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C060CD" w14:textId="6D6D9CE2" w:rsidR="00C1443B" w:rsidRPr="001452EB" w:rsidRDefault="00C1443B" w:rsidP="00C1443B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</w:pPr>
      <w:r w:rsidRPr="001452EB">
        <w:rPr>
          <w:rFonts w:ascii="Times New Roman" w:eastAsia="Times New Roman" w:hAnsi="Times New Roman" w:cs="Times New Roman"/>
          <w:b/>
          <w:sz w:val="24"/>
          <w:szCs w:val="24"/>
        </w:rPr>
        <w:t xml:space="preserve">S2 </w:t>
      </w:r>
      <w:r w:rsidRPr="001452EB"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Table. Isolate designation and species identity</w:t>
      </w:r>
      <w:r w:rsidRPr="001452EB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</w:p>
    <w:p w14:paraId="094E90A9" w14:textId="77777777" w:rsidR="00C1443B" w:rsidRDefault="00C1443B" w:rsidP="00C1443B">
      <w:pPr>
        <w:spacing w:line="360" w:lineRule="auto"/>
        <w:rPr>
          <w:rFonts w:ascii="Times New Roman" w:eastAsia="Times New Roman" w:hAnsi="Times New Roman" w:cs="Times New Roman"/>
          <w:color w:val="4D4F51"/>
          <w:sz w:val="24"/>
          <w:szCs w:val="24"/>
          <w:highlight w:val="white"/>
        </w:rPr>
      </w:pPr>
    </w:p>
    <w:tbl>
      <w:tblPr>
        <w:tblW w:w="89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55"/>
        <w:gridCol w:w="3095"/>
        <w:gridCol w:w="2070"/>
        <w:gridCol w:w="2070"/>
      </w:tblGrid>
      <w:tr w:rsidR="00357818" w14:paraId="7DAED948" w14:textId="75DCB4F7" w:rsidTr="00357818">
        <w:tc>
          <w:tcPr>
            <w:tcW w:w="1755" w:type="dxa"/>
            <w:tcBorders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0645C" w14:textId="77777777" w:rsidR="00357818" w:rsidRDefault="00357818" w:rsidP="004D249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Isolate name</w:t>
            </w:r>
          </w:p>
        </w:tc>
        <w:tc>
          <w:tcPr>
            <w:tcW w:w="3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6E367" w14:textId="77777777" w:rsidR="00357818" w:rsidRPr="00B042F4" w:rsidRDefault="00357818" w:rsidP="004D249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B042F4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Taxon</w:t>
            </w:r>
          </w:p>
        </w:tc>
        <w:tc>
          <w:tcPr>
            <w:tcW w:w="2070" w:type="dxa"/>
          </w:tcPr>
          <w:p w14:paraId="7FB57A7C" w14:textId="4E0CE1EA" w:rsidR="00357818" w:rsidRPr="00956D14" w:rsidRDefault="00357818" w:rsidP="004D249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956D1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UNITE ID#</w:t>
            </w:r>
          </w:p>
        </w:tc>
        <w:tc>
          <w:tcPr>
            <w:tcW w:w="2070" w:type="dxa"/>
          </w:tcPr>
          <w:p w14:paraId="2F175979" w14:textId="77F0C1FC" w:rsidR="00357818" w:rsidRPr="00956D14" w:rsidRDefault="00357818" w:rsidP="004D249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Collection site</w:t>
            </w:r>
          </w:p>
        </w:tc>
      </w:tr>
      <w:tr w:rsidR="00357818" w14:paraId="2CC1309D" w14:textId="2DD0469B" w:rsidTr="00357818">
        <w:tc>
          <w:tcPr>
            <w:tcW w:w="1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D28A74" w14:textId="77777777" w:rsidR="00357818" w:rsidRDefault="00357818" w:rsidP="004D249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G2.9</w:t>
            </w:r>
          </w:p>
        </w:tc>
        <w:tc>
          <w:tcPr>
            <w:tcW w:w="3095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6622D" w14:textId="3B775799" w:rsidR="00357818" w:rsidRPr="00B042F4" w:rsidRDefault="00357818" w:rsidP="004D249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B042F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Ophiognomonia </w:t>
            </w:r>
            <w:r w:rsidRPr="00B042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2070" w:type="dxa"/>
            <w:tcBorders>
              <w:left w:val="single" w:sz="6" w:space="0" w:color="000000"/>
              <w:right w:val="single" w:sz="6" w:space="0" w:color="000000"/>
            </w:tcBorders>
          </w:tcPr>
          <w:p w14:paraId="6E643B2A" w14:textId="6F177654" w:rsidR="00357818" w:rsidRPr="00956D14" w:rsidRDefault="00357818" w:rsidP="00A75546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6" w:tgtFrame="_blank" w:history="1">
              <w:r w:rsidRPr="00956D14">
                <w:rPr>
                  <w:rStyle w:val="Hyperlink"/>
                  <w:rFonts w:ascii="Times New Roman" w:eastAsiaTheme="minorEastAsia" w:hAnsi="Times New Roman" w:cs="Times New Roman"/>
                  <w:color w:val="000000" w:themeColor="text1"/>
                  <w:u w:val="none"/>
                </w:rPr>
                <w:t>SH1776477.08FU</w:t>
              </w:r>
            </w:hyperlink>
          </w:p>
        </w:tc>
        <w:tc>
          <w:tcPr>
            <w:tcW w:w="2070" w:type="dxa"/>
            <w:tcBorders>
              <w:left w:val="single" w:sz="6" w:space="0" w:color="000000"/>
              <w:right w:val="single" w:sz="6" w:space="0" w:color="000000"/>
            </w:tcBorders>
          </w:tcPr>
          <w:p w14:paraId="2A31855F" w14:textId="3579061F" w:rsidR="00357818" w:rsidRPr="00357818" w:rsidRDefault="00357818" w:rsidP="00A755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7818">
              <w:rPr>
                <w:rFonts w:ascii="Times New Roman" w:hAnsi="Times New Roman" w:cs="Times New Roman"/>
                <w:sz w:val="24"/>
                <w:szCs w:val="24"/>
              </w:rPr>
              <w:t>Devil’s Kitchen</w:t>
            </w:r>
          </w:p>
        </w:tc>
      </w:tr>
      <w:tr w:rsidR="00357818" w14:paraId="7D762247" w14:textId="48D657EA" w:rsidTr="00357818">
        <w:tc>
          <w:tcPr>
            <w:tcW w:w="1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72CFD4" w14:textId="77777777" w:rsidR="00357818" w:rsidRDefault="00357818" w:rsidP="004D249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G3.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A</w:t>
            </w:r>
            <w:proofErr w:type="gramEnd"/>
          </w:p>
        </w:tc>
        <w:tc>
          <w:tcPr>
            <w:tcW w:w="3095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BB4DB" w14:textId="77777777" w:rsidR="00357818" w:rsidRPr="00B042F4" w:rsidRDefault="00357818" w:rsidP="004D249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B042F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ladosporium herbarum</w:t>
            </w:r>
          </w:p>
        </w:tc>
        <w:tc>
          <w:tcPr>
            <w:tcW w:w="2070" w:type="dxa"/>
            <w:tcBorders>
              <w:left w:val="single" w:sz="6" w:space="0" w:color="000000"/>
              <w:right w:val="single" w:sz="6" w:space="0" w:color="000000"/>
            </w:tcBorders>
          </w:tcPr>
          <w:p w14:paraId="7CE9309D" w14:textId="6E252FCB" w:rsidR="00357818" w:rsidRPr="00956D14" w:rsidRDefault="00357818" w:rsidP="00A75546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7" w:tgtFrame="_blank" w:history="1">
              <w:r w:rsidRPr="00956D14">
                <w:rPr>
                  <w:rStyle w:val="Hyperlink"/>
                  <w:rFonts w:ascii="Times New Roman" w:eastAsiaTheme="minorEastAsia" w:hAnsi="Times New Roman" w:cs="Times New Roman"/>
                  <w:color w:val="000000" w:themeColor="text1"/>
                  <w:u w:val="none"/>
                </w:rPr>
                <w:t>SH1744611.08FU</w:t>
              </w:r>
            </w:hyperlink>
          </w:p>
        </w:tc>
        <w:tc>
          <w:tcPr>
            <w:tcW w:w="2070" w:type="dxa"/>
            <w:tcBorders>
              <w:left w:val="single" w:sz="6" w:space="0" w:color="000000"/>
              <w:right w:val="single" w:sz="6" w:space="0" w:color="000000"/>
            </w:tcBorders>
          </w:tcPr>
          <w:p w14:paraId="61F79402" w14:textId="65A8E958" w:rsidR="00357818" w:rsidRDefault="00357818" w:rsidP="00A75546">
            <w:r w:rsidRPr="00357818">
              <w:rPr>
                <w:rFonts w:ascii="Times New Roman" w:hAnsi="Times New Roman" w:cs="Times New Roman"/>
                <w:sz w:val="24"/>
                <w:szCs w:val="24"/>
              </w:rPr>
              <w:t>Devil’s Kitchen</w:t>
            </w:r>
          </w:p>
        </w:tc>
      </w:tr>
      <w:tr w:rsidR="00357818" w14:paraId="2BFD7574" w14:textId="71F5EF0F" w:rsidTr="00357818">
        <w:tc>
          <w:tcPr>
            <w:tcW w:w="1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0DED36" w14:textId="77777777" w:rsidR="00357818" w:rsidRDefault="00357818" w:rsidP="004D249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G3.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A.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95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20E5B" w14:textId="42CBFFBF" w:rsidR="00357818" w:rsidRPr="00B042F4" w:rsidRDefault="00357818" w:rsidP="004D249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B042F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Ophiognomonia </w:t>
            </w:r>
            <w:r w:rsidRPr="00B042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2070" w:type="dxa"/>
            <w:tcBorders>
              <w:left w:val="single" w:sz="6" w:space="0" w:color="000000"/>
              <w:right w:val="single" w:sz="6" w:space="0" w:color="000000"/>
            </w:tcBorders>
          </w:tcPr>
          <w:p w14:paraId="6F72CAE7" w14:textId="70D51255" w:rsidR="00357818" w:rsidRPr="00956D14" w:rsidRDefault="00357818" w:rsidP="00A75546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8" w:tgtFrame="_blank" w:history="1">
              <w:r w:rsidRPr="00956D14">
                <w:rPr>
                  <w:rStyle w:val="Hyperlink"/>
                  <w:rFonts w:ascii="Times New Roman" w:eastAsiaTheme="minorEastAsia" w:hAnsi="Times New Roman" w:cs="Times New Roman"/>
                  <w:color w:val="000000" w:themeColor="text1"/>
                  <w:u w:val="none"/>
                </w:rPr>
                <w:t>SH1776477.08FU</w:t>
              </w:r>
            </w:hyperlink>
          </w:p>
        </w:tc>
        <w:tc>
          <w:tcPr>
            <w:tcW w:w="2070" w:type="dxa"/>
            <w:tcBorders>
              <w:left w:val="single" w:sz="6" w:space="0" w:color="000000"/>
              <w:right w:val="single" w:sz="6" w:space="0" w:color="000000"/>
            </w:tcBorders>
          </w:tcPr>
          <w:p w14:paraId="02E10698" w14:textId="5EA9B093" w:rsidR="00357818" w:rsidRDefault="00357818" w:rsidP="00A75546">
            <w:r w:rsidRPr="00357818">
              <w:rPr>
                <w:rFonts w:ascii="Times New Roman" w:hAnsi="Times New Roman" w:cs="Times New Roman"/>
                <w:sz w:val="24"/>
                <w:szCs w:val="24"/>
              </w:rPr>
              <w:t>Devil’s Kitchen</w:t>
            </w:r>
          </w:p>
        </w:tc>
      </w:tr>
      <w:tr w:rsidR="00357818" w14:paraId="184FAA68" w14:textId="0DC69751" w:rsidTr="00357818">
        <w:tc>
          <w:tcPr>
            <w:tcW w:w="1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8FA60D" w14:textId="77777777" w:rsidR="00357818" w:rsidRDefault="00357818" w:rsidP="004D249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G4.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R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95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2226D" w14:textId="77777777" w:rsidR="00357818" w:rsidRPr="00B042F4" w:rsidRDefault="00357818" w:rsidP="004D249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B042F4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Ophiognomonia setacea</w:t>
            </w:r>
          </w:p>
        </w:tc>
        <w:tc>
          <w:tcPr>
            <w:tcW w:w="2070" w:type="dxa"/>
            <w:tcBorders>
              <w:left w:val="single" w:sz="6" w:space="0" w:color="000000"/>
              <w:right w:val="single" w:sz="6" w:space="0" w:color="000000"/>
            </w:tcBorders>
          </w:tcPr>
          <w:p w14:paraId="7F124540" w14:textId="71A04BF1" w:rsidR="00357818" w:rsidRPr="00956D14" w:rsidRDefault="00357818" w:rsidP="00A75546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9" w:tgtFrame="_blank" w:history="1">
              <w:r w:rsidRPr="00956D14">
                <w:rPr>
                  <w:rStyle w:val="Hyperlink"/>
                  <w:rFonts w:ascii="Times New Roman" w:eastAsiaTheme="minorEastAsia" w:hAnsi="Times New Roman" w:cs="Times New Roman"/>
                  <w:color w:val="000000" w:themeColor="text1"/>
                  <w:u w:val="none"/>
                </w:rPr>
                <w:t>SH1776430.08FU</w:t>
              </w:r>
            </w:hyperlink>
          </w:p>
        </w:tc>
        <w:tc>
          <w:tcPr>
            <w:tcW w:w="2070" w:type="dxa"/>
            <w:tcBorders>
              <w:left w:val="single" w:sz="6" w:space="0" w:color="000000"/>
              <w:right w:val="single" w:sz="6" w:space="0" w:color="000000"/>
            </w:tcBorders>
          </w:tcPr>
          <w:p w14:paraId="16A7A458" w14:textId="1283B04C" w:rsidR="00357818" w:rsidRDefault="00357818" w:rsidP="00A75546">
            <w:r w:rsidRPr="00357818">
              <w:rPr>
                <w:rFonts w:ascii="Times New Roman" w:hAnsi="Times New Roman" w:cs="Times New Roman"/>
                <w:sz w:val="24"/>
                <w:szCs w:val="24"/>
              </w:rPr>
              <w:t>Devil’s Kitchen</w:t>
            </w:r>
          </w:p>
        </w:tc>
      </w:tr>
      <w:tr w:rsidR="00357818" w14:paraId="25944402" w14:textId="38588B00" w:rsidTr="00357818">
        <w:tc>
          <w:tcPr>
            <w:tcW w:w="1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492675" w14:textId="77777777" w:rsidR="00357818" w:rsidRDefault="00357818" w:rsidP="004D249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G5.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.A.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95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525B3" w14:textId="77777777" w:rsidR="00357818" w:rsidRPr="00B042F4" w:rsidRDefault="00357818" w:rsidP="004D249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</w:pPr>
            <w:proofErr w:type="spellStart"/>
            <w:r w:rsidRPr="00B042F4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Tricharina</w:t>
            </w:r>
            <w:proofErr w:type="spellEnd"/>
            <w:r w:rsidRPr="00B042F4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B042F4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cretea</w:t>
            </w:r>
            <w:proofErr w:type="spellEnd"/>
          </w:p>
        </w:tc>
        <w:tc>
          <w:tcPr>
            <w:tcW w:w="2070" w:type="dxa"/>
            <w:tcBorders>
              <w:left w:val="single" w:sz="6" w:space="0" w:color="000000"/>
              <w:right w:val="single" w:sz="6" w:space="0" w:color="000000"/>
            </w:tcBorders>
          </w:tcPr>
          <w:p w14:paraId="084E6FC1" w14:textId="06043FFC" w:rsidR="00357818" w:rsidRPr="00956D14" w:rsidRDefault="00357818" w:rsidP="00A75546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10" w:tgtFrame="_blank" w:history="1">
              <w:r w:rsidRPr="00956D14">
                <w:rPr>
                  <w:rStyle w:val="Hyperlink"/>
                  <w:rFonts w:ascii="Times New Roman" w:eastAsiaTheme="minorEastAsia" w:hAnsi="Times New Roman" w:cs="Times New Roman"/>
                  <w:color w:val="000000" w:themeColor="text1"/>
                  <w:u w:val="none"/>
                </w:rPr>
                <w:t>SH1707615.08FU</w:t>
              </w:r>
            </w:hyperlink>
          </w:p>
        </w:tc>
        <w:tc>
          <w:tcPr>
            <w:tcW w:w="2070" w:type="dxa"/>
            <w:tcBorders>
              <w:left w:val="single" w:sz="6" w:space="0" w:color="000000"/>
              <w:right w:val="single" w:sz="6" w:space="0" w:color="000000"/>
            </w:tcBorders>
          </w:tcPr>
          <w:p w14:paraId="37D96055" w14:textId="387BD8C8" w:rsidR="00357818" w:rsidRDefault="00357818" w:rsidP="00A75546">
            <w:r w:rsidRPr="00357818">
              <w:rPr>
                <w:rFonts w:ascii="Times New Roman" w:hAnsi="Times New Roman" w:cs="Times New Roman"/>
                <w:sz w:val="24"/>
                <w:szCs w:val="24"/>
              </w:rPr>
              <w:t>Devil’s Kitchen</w:t>
            </w:r>
          </w:p>
        </w:tc>
      </w:tr>
      <w:tr w:rsidR="00357818" w14:paraId="5E1CB825" w14:textId="295174D9" w:rsidTr="00357818">
        <w:tc>
          <w:tcPr>
            <w:tcW w:w="1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01BD7E" w14:textId="77777777" w:rsidR="00357818" w:rsidRDefault="00357818" w:rsidP="004D249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G5.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A</w:t>
            </w:r>
            <w:proofErr w:type="gramEnd"/>
          </w:p>
        </w:tc>
        <w:tc>
          <w:tcPr>
            <w:tcW w:w="3095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F7087" w14:textId="6DF2811B" w:rsidR="00357818" w:rsidRPr="00B042F4" w:rsidRDefault="00357818" w:rsidP="004D249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B042F4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Ophiognomonia </w:t>
            </w:r>
            <w:r w:rsidRPr="00B042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2070" w:type="dxa"/>
            <w:tcBorders>
              <w:left w:val="single" w:sz="6" w:space="0" w:color="000000"/>
              <w:right w:val="single" w:sz="6" w:space="0" w:color="000000"/>
            </w:tcBorders>
          </w:tcPr>
          <w:p w14:paraId="642DEA7E" w14:textId="539F061D" w:rsidR="00357818" w:rsidRPr="00956D14" w:rsidRDefault="00357818" w:rsidP="00956D14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11" w:tgtFrame="_blank" w:history="1">
              <w:r w:rsidRPr="00956D14">
                <w:rPr>
                  <w:rStyle w:val="Hyperlink"/>
                  <w:rFonts w:ascii="Times New Roman" w:eastAsiaTheme="minorEastAsia" w:hAnsi="Times New Roman" w:cs="Times New Roman"/>
                  <w:color w:val="000000" w:themeColor="text1"/>
                  <w:u w:val="none"/>
                </w:rPr>
                <w:t>SH1776477.08FU</w:t>
              </w:r>
            </w:hyperlink>
          </w:p>
        </w:tc>
        <w:tc>
          <w:tcPr>
            <w:tcW w:w="2070" w:type="dxa"/>
            <w:tcBorders>
              <w:left w:val="single" w:sz="6" w:space="0" w:color="000000"/>
              <w:right w:val="single" w:sz="6" w:space="0" w:color="000000"/>
            </w:tcBorders>
          </w:tcPr>
          <w:p w14:paraId="34FC65C0" w14:textId="2B8994A8" w:rsidR="00357818" w:rsidRDefault="00357818" w:rsidP="00956D14">
            <w:r w:rsidRPr="00357818">
              <w:rPr>
                <w:rFonts w:ascii="Times New Roman" w:hAnsi="Times New Roman" w:cs="Times New Roman"/>
                <w:sz w:val="24"/>
                <w:szCs w:val="24"/>
              </w:rPr>
              <w:t>Devil’s Kitchen</w:t>
            </w:r>
          </w:p>
        </w:tc>
      </w:tr>
      <w:tr w:rsidR="00357818" w14:paraId="5426618B" w14:textId="51D84413" w:rsidTr="00357818">
        <w:tc>
          <w:tcPr>
            <w:tcW w:w="1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D139C3" w14:textId="77777777" w:rsidR="00357818" w:rsidRDefault="00357818" w:rsidP="004D249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G5.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A.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095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1AAE9" w14:textId="77777777" w:rsidR="00357818" w:rsidRPr="00B042F4" w:rsidRDefault="00357818" w:rsidP="004D249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highlight w:val="white"/>
              </w:rPr>
            </w:pPr>
            <w:proofErr w:type="spellStart"/>
            <w:r w:rsidRPr="00B042F4">
              <w:rPr>
                <w:rFonts w:ascii="Times New Roman" w:eastAsia="Times New Roman" w:hAnsi="Times New Roman" w:cs="Times New Roman"/>
                <w:iCs/>
                <w:sz w:val="24"/>
                <w:szCs w:val="24"/>
                <w:highlight w:val="white"/>
              </w:rPr>
              <w:t>Dothideales</w:t>
            </w:r>
            <w:proofErr w:type="spellEnd"/>
          </w:p>
        </w:tc>
        <w:tc>
          <w:tcPr>
            <w:tcW w:w="2070" w:type="dxa"/>
            <w:tcBorders>
              <w:left w:val="single" w:sz="6" w:space="0" w:color="000000"/>
              <w:right w:val="single" w:sz="6" w:space="0" w:color="000000"/>
            </w:tcBorders>
          </w:tcPr>
          <w:p w14:paraId="52A01AA6" w14:textId="77777777" w:rsidR="00357818" w:rsidRPr="00956D14" w:rsidRDefault="00357818" w:rsidP="004D249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highlight w:val="white"/>
              </w:rPr>
            </w:pPr>
          </w:p>
        </w:tc>
        <w:tc>
          <w:tcPr>
            <w:tcW w:w="2070" w:type="dxa"/>
            <w:tcBorders>
              <w:left w:val="single" w:sz="6" w:space="0" w:color="000000"/>
              <w:right w:val="single" w:sz="6" w:space="0" w:color="000000"/>
            </w:tcBorders>
          </w:tcPr>
          <w:p w14:paraId="70B8781F" w14:textId="028693BC" w:rsidR="00357818" w:rsidRPr="00956D14" w:rsidRDefault="00357818" w:rsidP="004D249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highlight w:val="white"/>
              </w:rPr>
            </w:pPr>
            <w:r w:rsidRPr="00357818">
              <w:rPr>
                <w:rFonts w:ascii="Times New Roman" w:hAnsi="Times New Roman" w:cs="Times New Roman"/>
                <w:sz w:val="24"/>
                <w:szCs w:val="24"/>
              </w:rPr>
              <w:t>Devil’s Kitchen</w:t>
            </w:r>
          </w:p>
        </w:tc>
      </w:tr>
      <w:tr w:rsidR="00357818" w14:paraId="623C480E" w14:textId="6FE53AB0" w:rsidTr="00357818">
        <w:tc>
          <w:tcPr>
            <w:tcW w:w="1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78F47A" w14:textId="77777777" w:rsidR="00357818" w:rsidRDefault="00357818" w:rsidP="004D249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G5.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A</w:t>
            </w:r>
            <w:proofErr w:type="gramEnd"/>
          </w:p>
        </w:tc>
        <w:tc>
          <w:tcPr>
            <w:tcW w:w="3095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7C423" w14:textId="0F4F9C05" w:rsidR="00357818" w:rsidRPr="00B042F4" w:rsidRDefault="00357818" w:rsidP="004D249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B042F4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Ophiognomonia </w:t>
            </w:r>
            <w:r w:rsidRPr="00B042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2070" w:type="dxa"/>
            <w:tcBorders>
              <w:left w:val="single" w:sz="6" w:space="0" w:color="000000"/>
              <w:right w:val="single" w:sz="6" w:space="0" w:color="000000"/>
            </w:tcBorders>
          </w:tcPr>
          <w:p w14:paraId="0D6E34E8" w14:textId="32AEDB8A" w:rsidR="00357818" w:rsidRPr="00956D14" w:rsidRDefault="00357818" w:rsidP="00956D14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12" w:tgtFrame="_blank" w:history="1">
              <w:r w:rsidRPr="00956D14">
                <w:rPr>
                  <w:rStyle w:val="Hyperlink"/>
                  <w:rFonts w:ascii="Times New Roman" w:eastAsiaTheme="minorEastAsia" w:hAnsi="Times New Roman" w:cs="Times New Roman"/>
                  <w:color w:val="000000" w:themeColor="text1"/>
                  <w:u w:val="none"/>
                </w:rPr>
                <w:t>SH1776477.08FU</w:t>
              </w:r>
            </w:hyperlink>
          </w:p>
        </w:tc>
        <w:tc>
          <w:tcPr>
            <w:tcW w:w="2070" w:type="dxa"/>
            <w:tcBorders>
              <w:left w:val="single" w:sz="6" w:space="0" w:color="000000"/>
              <w:right w:val="single" w:sz="6" w:space="0" w:color="000000"/>
            </w:tcBorders>
          </w:tcPr>
          <w:p w14:paraId="480974D6" w14:textId="7FDE3888" w:rsidR="00357818" w:rsidRDefault="00357818" w:rsidP="00956D14">
            <w:r w:rsidRPr="00357818">
              <w:rPr>
                <w:rFonts w:ascii="Times New Roman" w:hAnsi="Times New Roman" w:cs="Times New Roman"/>
                <w:sz w:val="24"/>
                <w:szCs w:val="24"/>
              </w:rPr>
              <w:t>Devil’s Kitchen</w:t>
            </w:r>
          </w:p>
        </w:tc>
      </w:tr>
      <w:tr w:rsidR="00357818" w14:paraId="5850DE35" w14:textId="2DD41C2C" w:rsidTr="00357818">
        <w:tc>
          <w:tcPr>
            <w:tcW w:w="1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A53D05" w14:textId="77777777" w:rsidR="00357818" w:rsidRDefault="00357818" w:rsidP="004D249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G6.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A.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95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2ACEE" w14:textId="1CDCFBE1" w:rsidR="00357818" w:rsidRPr="00B042F4" w:rsidRDefault="00357818" w:rsidP="004D249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B042F4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Ophiognomonia </w:t>
            </w:r>
            <w:r w:rsidRPr="00B042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2070" w:type="dxa"/>
            <w:tcBorders>
              <w:left w:val="single" w:sz="6" w:space="0" w:color="000000"/>
              <w:right w:val="single" w:sz="6" w:space="0" w:color="000000"/>
            </w:tcBorders>
          </w:tcPr>
          <w:p w14:paraId="3A78B919" w14:textId="370D0F85" w:rsidR="00357818" w:rsidRPr="00956D14" w:rsidRDefault="00357818" w:rsidP="00956D14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13" w:tgtFrame="_blank" w:history="1">
              <w:r w:rsidRPr="00956D14">
                <w:rPr>
                  <w:rStyle w:val="Hyperlink"/>
                  <w:rFonts w:ascii="Times New Roman" w:eastAsiaTheme="minorEastAsia" w:hAnsi="Times New Roman" w:cs="Times New Roman"/>
                  <w:color w:val="000000" w:themeColor="text1"/>
                  <w:u w:val="none"/>
                </w:rPr>
                <w:t>SH1776477.08FU</w:t>
              </w:r>
            </w:hyperlink>
          </w:p>
        </w:tc>
        <w:tc>
          <w:tcPr>
            <w:tcW w:w="2070" w:type="dxa"/>
            <w:tcBorders>
              <w:left w:val="single" w:sz="6" w:space="0" w:color="000000"/>
              <w:right w:val="single" w:sz="6" w:space="0" w:color="000000"/>
            </w:tcBorders>
          </w:tcPr>
          <w:p w14:paraId="3D498313" w14:textId="2AD31F1C" w:rsidR="00357818" w:rsidRDefault="00357818" w:rsidP="00956D14">
            <w:r w:rsidRPr="00357818">
              <w:rPr>
                <w:rFonts w:ascii="Times New Roman" w:hAnsi="Times New Roman" w:cs="Times New Roman"/>
                <w:sz w:val="24"/>
                <w:szCs w:val="24"/>
              </w:rPr>
              <w:t>Devil’s Kitchen</w:t>
            </w:r>
          </w:p>
        </w:tc>
      </w:tr>
      <w:tr w:rsidR="00357818" w14:paraId="56D2D8D8" w14:textId="4836477E" w:rsidTr="00357818">
        <w:tc>
          <w:tcPr>
            <w:tcW w:w="1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69767D" w14:textId="77777777" w:rsidR="00357818" w:rsidRDefault="00357818" w:rsidP="004D249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G6.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A</w:t>
            </w:r>
            <w:proofErr w:type="gramEnd"/>
          </w:p>
        </w:tc>
        <w:tc>
          <w:tcPr>
            <w:tcW w:w="3095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36E14" w14:textId="77777777" w:rsidR="00357818" w:rsidRPr="00B042F4" w:rsidRDefault="00357818" w:rsidP="004D249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</w:pPr>
            <w:r w:rsidRPr="00B042F4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Cladosporium herbarum</w:t>
            </w:r>
          </w:p>
        </w:tc>
        <w:tc>
          <w:tcPr>
            <w:tcW w:w="2070" w:type="dxa"/>
            <w:tcBorders>
              <w:left w:val="single" w:sz="6" w:space="0" w:color="000000"/>
              <w:right w:val="single" w:sz="6" w:space="0" w:color="000000"/>
            </w:tcBorders>
          </w:tcPr>
          <w:p w14:paraId="76BE2D0F" w14:textId="60B1CE34" w:rsidR="00357818" w:rsidRPr="00956D14" w:rsidRDefault="00357818" w:rsidP="00956D14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14" w:tgtFrame="_blank" w:history="1">
              <w:r w:rsidRPr="00956D14">
                <w:rPr>
                  <w:rStyle w:val="Hyperlink"/>
                  <w:rFonts w:ascii="Times New Roman" w:eastAsiaTheme="minorEastAsia" w:hAnsi="Times New Roman" w:cs="Times New Roman"/>
                  <w:color w:val="000000" w:themeColor="text1"/>
                  <w:u w:val="none"/>
                </w:rPr>
                <w:t>SH1744611.08FU</w:t>
              </w:r>
            </w:hyperlink>
          </w:p>
        </w:tc>
        <w:tc>
          <w:tcPr>
            <w:tcW w:w="2070" w:type="dxa"/>
            <w:tcBorders>
              <w:left w:val="single" w:sz="6" w:space="0" w:color="000000"/>
              <w:right w:val="single" w:sz="6" w:space="0" w:color="000000"/>
            </w:tcBorders>
          </w:tcPr>
          <w:p w14:paraId="65619393" w14:textId="6F0351E2" w:rsidR="00357818" w:rsidRDefault="00357818" w:rsidP="00956D14">
            <w:r w:rsidRPr="00357818">
              <w:rPr>
                <w:rFonts w:ascii="Times New Roman" w:hAnsi="Times New Roman" w:cs="Times New Roman"/>
                <w:sz w:val="24"/>
                <w:szCs w:val="24"/>
              </w:rPr>
              <w:t>Devil’s Kitchen</w:t>
            </w:r>
          </w:p>
        </w:tc>
      </w:tr>
      <w:tr w:rsidR="00357818" w14:paraId="5E1A198F" w14:textId="6B675055" w:rsidTr="00357818">
        <w:tc>
          <w:tcPr>
            <w:tcW w:w="1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D5BFAA" w14:textId="77777777" w:rsidR="00357818" w:rsidRDefault="00357818" w:rsidP="00A7554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G7.10</w:t>
            </w:r>
          </w:p>
        </w:tc>
        <w:tc>
          <w:tcPr>
            <w:tcW w:w="3095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6DDDC" w14:textId="74253052" w:rsidR="00357818" w:rsidRPr="00B042F4" w:rsidRDefault="00357818" w:rsidP="00A7554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B042F4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Ophiognomonia </w:t>
            </w:r>
            <w:r w:rsidRPr="00B042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2070" w:type="dxa"/>
            <w:tcBorders>
              <w:left w:val="single" w:sz="6" w:space="0" w:color="000000"/>
              <w:right w:val="single" w:sz="6" w:space="0" w:color="000000"/>
            </w:tcBorders>
          </w:tcPr>
          <w:p w14:paraId="67BF59FC" w14:textId="67464BDC" w:rsidR="00357818" w:rsidRPr="00956D14" w:rsidRDefault="00357818" w:rsidP="00956D14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15" w:tgtFrame="_blank" w:history="1">
              <w:r w:rsidRPr="00956D14">
                <w:rPr>
                  <w:rStyle w:val="Hyperlink"/>
                  <w:rFonts w:ascii="Times New Roman" w:eastAsiaTheme="minorEastAsia" w:hAnsi="Times New Roman" w:cs="Times New Roman"/>
                  <w:color w:val="000000" w:themeColor="text1"/>
                  <w:u w:val="none"/>
                </w:rPr>
                <w:t>SH1776477.08FU</w:t>
              </w:r>
            </w:hyperlink>
          </w:p>
        </w:tc>
        <w:tc>
          <w:tcPr>
            <w:tcW w:w="2070" w:type="dxa"/>
            <w:tcBorders>
              <w:left w:val="single" w:sz="6" w:space="0" w:color="000000"/>
              <w:right w:val="single" w:sz="6" w:space="0" w:color="000000"/>
            </w:tcBorders>
          </w:tcPr>
          <w:p w14:paraId="7581B63A" w14:textId="17AA25CB" w:rsidR="00357818" w:rsidRDefault="00357818" w:rsidP="00956D14">
            <w:r w:rsidRPr="00357818">
              <w:rPr>
                <w:rFonts w:ascii="Times New Roman" w:hAnsi="Times New Roman" w:cs="Times New Roman"/>
                <w:sz w:val="24"/>
                <w:szCs w:val="24"/>
              </w:rPr>
              <w:t>Devil’s Kitchen</w:t>
            </w:r>
          </w:p>
        </w:tc>
      </w:tr>
      <w:tr w:rsidR="00357818" w14:paraId="0F8C162B" w14:textId="0C38B7E6" w:rsidTr="00357818">
        <w:tc>
          <w:tcPr>
            <w:tcW w:w="1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537E95" w14:textId="77777777" w:rsidR="00357818" w:rsidRDefault="00357818" w:rsidP="005B31E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G7.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A</w:t>
            </w:r>
            <w:proofErr w:type="gramEnd"/>
          </w:p>
        </w:tc>
        <w:tc>
          <w:tcPr>
            <w:tcW w:w="3095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BE8BA" w14:textId="77777777" w:rsidR="00357818" w:rsidRPr="00B042F4" w:rsidRDefault="00357818" w:rsidP="005B31E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042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zizomycetes</w:t>
            </w:r>
            <w:proofErr w:type="spellEnd"/>
          </w:p>
        </w:tc>
        <w:tc>
          <w:tcPr>
            <w:tcW w:w="2070" w:type="dxa"/>
            <w:tcBorders>
              <w:left w:val="single" w:sz="6" w:space="0" w:color="000000"/>
              <w:right w:val="single" w:sz="6" w:space="0" w:color="000000"/>
            </w:tcBorders>
          </w:tcPr>
          <w:p w14:paraId="2170C99F" w14:textId="3A02C7E4" w:rsidR="00357818" w:rsidRPr="00956D14" w:rsidRDefault="00357818" w:rsidP="00956D14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16" w:tgtFrame="_blank" w:history="1">
              <w:r w:rsidRPr="00956D14">
                <w:rPr>
                  <w:rStyle w:val="Hyperlink"/>
                  <w:rFonts w:ascii="Times New Roman" w:eastAsiaTheme="minorEastAsia" w:hAnsi="Times New Roman" w:cs="Times New Roman"/>
                  <w:color w:val="000000" w:themeColor="text1"/>
                  <w:u w:val="none"/>
                </w:rPr>
                <w:t>SH1668522.08FU</w:t>
              </w:r>
            </w:hyperlink>
          </w:p>
        </w:tc>
        <w:tc>
          <w:tcPr>
            <w:tcW w:w="2070" w:type="dxa"/>
            <w:tcBorders>
              <w:left w:val="single" w:sz="6" w:space="0" w:color="000000"/>
              <w:right w:val="single" w:sz="6" w:space="0" w:color="000000"/>
            </w:tcBorders>
          </w:tcPr>
          <w:p w14:paraId="76F3AA86" w14:textId="5AB5FF4A" w:rsidR="00357818" w:rsidRDefault="00357818" w:rsidP="00956D14">
            <w:r w:rsidRPr="00357818">
              <w:rPr>
                <w:rFonts w:ascii="Times New Roman" w:hAnsi="Times New Roman" w:cs="Times New Roman"/>
                <w:sz w:val="24"/>
                <w:szCs w:val="24"/>
              </w:rPr>
              <w:t>Devil’s Kitchen</w:t>
            </w:r>
          </w:p>
        </w:tc>
      </w:tr>
      <w:tr w:rsidR="00357818" w14:paraId="2C2112D2" w14:textId="7CE1CAD1" w:rsidTr="00357818">
        <w:tc>
          <w:tcPr>
            <w:tcW w:w="1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3B26FF" w14:textId="77777777" w:rsidR="00357818" w:rsidRDefault="00357818" w:rsidP="005B31E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G7.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A.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095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3C107" w14:textId="77777777" w:rsidR="00357818" w:rsidRPr="00B042F4" w:rsidRDefault="00357818" w:rsidP="005B31E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B042F4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Cladosporium </w:t>
            </w:r>
            <w:r w:rsidRPr="00B042F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highlight w:val="white"/>
              </w:rPr>
              <w:t>herbarum</w:t>
            </w:r>
            <w:r w:rsidRPr="00B042F4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2070" w:type="dxa"/>
            <w:tcBorders>
              <w:left w:val="single" w:sz="6" w:space="0" w:color="000000"/>
              <w:right w:val="single" w:sz="6" w:space="0" w:color="000000"/>
            </w:tcBorders>
          </w:tcPr>
          <w:p w14:paraId="623ABC1A" w14:textId="0529049C" w:rsidR="00357818" w:rsidRPr="00956D14" w:rsidRDefault="00357818" w:rsidP="00956D14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17" w:tgtFrame="_blank" w:history="1">
              <w:r w:rsidRPr="00956D14">
                <w:rPr>
                  <w:rStyle w:val="Hyperlink"/>
                  <w:rFonts w:ascii="Times New Roman" w:eastAsiaTheme="minorEastAsia" w:hAnsi="Times New Roman" w:cs="Times New Roman"/>
                  <w:color w:val="000000" w:themeColor="text1"/>
                  <w:u w:val="none"/>
                </w:rPr>
                <w:t>SH1744611.08FU</w:t>
              </w:r>
            </w:hyperlink>
          </w:p>
        </w:tc>
        <w:tc>
          <w:tcPr>
            <w:tcW w:w="2070" w:type="dxa"/>
            <w:tcBorders>
              <w:left w:val="single" w:sz="6" w:space="0" w:color="000000"/>
              <w:right w:val="single" w:sz="6" w:space="0" w:color="000000"/>
            </w:tcBorders>
          </w:tcPr>
          <w:p w14:paraId="7D2EA2BE" w14:textId="21453B3D" w:rsidR="00357818" w:rsidRDefault="00357818" w:rsidP="00956D14">
            <w:r w:rsidRPr="00357818">
              <w:rPr>
                <w:rFonts w:ascii="Times New Roman" w:hAnsi="Times New Roman" w:cs="Times New Roman"/>
                <w:sz w:val="24"/>
                <w:szCs w:val="24"/>
              </w:rPr>
              <w:t>Devil’s Kitchen</w:t>
            </w:r>
          </w:p>
        </w:tc>
      </w:tr>
      <w:tr w:rsidR="00357818" w14:paraId="06A5664A" w14:textId="012645BE" w:rsidTr="00357818">
        <w:tc>
          <w:tcPr>
            <w:tcW w:w="1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DBBDA3" w14:textId="77777777" w:rsidR="00357818" w:rsidRDefault="00357818" w:rsidP="005B31E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Gshd1.10.1</w:t>
            </w:r>
          </w:p>
        </w:tc>
        <w:tc>
          <w:tcPr>
            <w:tcW w:w="3095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6C44D" w14:textId="278531EC" w:rsidR="00357818" w:rsidRPr="00B042F4" w:rsidRDefault="00357818" w:rsidP="005B31E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B042F4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Ophiognomonia </w:t>
            </w:r>
            <w:r w:rsidRPr="00B042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2070" w:type="dxa"/>
            <w:tcBorders>
              <w:left w:val="single" w:sz="6" w:space="0" w:color="000000"/>
              <w:right w:val="single" w:sz="6" w:space="0" w:color="000000"/>
            </w:tcBorders>
          </w:tcPr>
          <w:p w14:paraId="32E00299" w14:textId="25AF5010" w:rsidR="00357818" w:rsidRPr="00956D14" w:rsidRDefault="00357818" w:rsidP="00956D14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18" w:tgtFrame="_blank" w:history="1">
              <w:r w:rsidRPr="00956D14">
                <w:rPr>
                  <w:rStyle w:val="Hyperlink"/>
                  <w:rFonts w:ascii="Times New Roman" w:eastAsiaTheme="minorEastAsia" w:hAnsi="Times New Roman" w:cs="Times New Roman"/>
                  <w:color w:val="000000" w:themeColor="text1"/>
                  <w:u w:val="none"/>
                </w:rPr>
                <w:t>SH1776477.08FU</w:t>
              </w:r>
            </w:hyperlink>
          </w:p>
        </w:tc>
        <w:tc>
          <w:tcPr>
            <w:tcW w:w="2070" w:type="dxa"/>
            <w:tcBorders>
              <w:left w:val="single" w:sz="6" w:space="0" w:color="000000"/>
              <w:right w:val="single" w:sz="6" w:space="0" w:color="000000"/>
            </w:tcBorders>
          </w:tcPr>
          <w:p w14:paraId="344E4119" w14:textId="76763FF4" w:rsidR="00357818" w:rsidRPr="00C45E5A" w:rsidRDefault="00C45E5A" w:rsidP="00956D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5E5A">
              <w:rPr>
                <w:rFonts w:ascii="Times New Roman" w:hAnsi="Times New Roman" w:cs="Times New Roman"/>
                <w:sz w:val="24"/>
                <w:szCs w:val="24"/>
              </w:rPr>
              <w:t>Slate Canyon</w:t>
            </w:r>
          </w:p>
        </w:tc>
      </w:tr>
      <w:tr w:rsidR="00357818" w14:paraId="32689CA3" w14:textId="392422F7" w:rsidTr="00357818">
        <w:tc>
          <w:tcPr>
            <w:tcW w:w="1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51CDB9" w14:textId="77777777" w:rsidR="00357818" w:rsidRDefault="00357818" w:rsidP="005B31E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Gshd1.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A.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3095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DE575" w14:textId="0CC58D48" w:rsidR="00357818" w:rsidRPr="00B042F4" w:rsidRDefault="00357818" w:rsidP="005B31E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B042F4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Ophiognomonia </w:t>
            </w:r>
            <w:r w:rsidRPr="00B042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2070" w:type="dxa"/>
            <w:tcBorders>
              <w:left w:val="single" w:sz="6" w:space="0" w:color="000000"/>
              <w:right w:val="single" w:sz="6" w:space="0" w:color="000000"/>
            </w:tcBorders>
          </w:tcPr>
          <w:p w14:paraId="17FC352C" w14:textId="633BFF54" w:rsidR="00357818" w:rsidRPr="00956D14" w:rsidRDefault="00357818" w:rsidP="00956D14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19" w:tgtFrame="_blank" w:history="1">
              <w:r w:rsidRPr="00956D14">
                <w:rPr>
                  <w:rStyle w:val="Hyperlink"/>
                  <w:rFonts w:ascii="Times New Roman" w:eastAsiaTheme="minorEastAsia" w:hAnsi="Times New Roman" w:cs="Times New Roman"/>
                  <w:color w:val="000000" w:themeColor="text1"/>
                  <w:u w:val="none"/>
                </w:rPr>
                <w:t>SH1776477.08FU</w:t>
              </w:r>
            </w:hyperlink>
          </w:p>
        </w:tc>
        <w:tc>
          <w:tcPr>
            <w:tcW w:w="2070" w:type="dxa"/>
            <w:tcBorders>
              <w:left w:val="single" w:sz="6" w:space="0" w:color="000000"/>
              <w:right w:val="single" w:sz="6" w:space="0" w:color="000000"/>
            </w:tcBorders>
          </w:tcPr>
          <w:p w14:paraId="3A5E3CA1" w14:textId="103C7AA7" w:rsidR="00357818" w:rsidRDefault="00C45E5A" w:rsidP="00956D14">
            <w:r w:rsidRPr="00C45E5A">
              <w:rPr>
                <w:rFonts w:ascii="Times New Roman" w:hAnsi="Times New Roman" w:cs="Times New Roman"/>
                <w:sz w:val="24"/>
                <w:szCs w:val="24"/>
              </w:rPr>
              <w:t>Slate Canyon</w:t>
            </w:r>
          </w:p>
        </w:tc>
      </w:tr>
      <w:tr w:rsidR="00357818" w14:paraId="2FD3B58A" w14:textId="4C48B505" w:rsidTr="00357818">
        <w:tc>
          <w:tcPr>
            <w:tcW w:w="1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4DD89A" w14:textId="77777777" w:rsidR="00357818" w:rsidRDefault="00357818" w:rsidP="005B31E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Gshd1.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A.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3095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B7F69" w14:textId="00EC27FD" w:rsidR="00357818" w:rsidRPr="00B042F4" w:rsidRDefault="00357818" w:rsidP="005B31E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B042F4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Ophiognomonia</w:t>
            </w:r>
            <w:r w:rsidRPr="00B042F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highlight w:val="white"/>
              </w:rPr>
              <w:t xml:space="preserve"> </w:t>
            </w:r>
            <w:r w:rsidRPr="00B042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2070" w:type="dxa"/>
            <w:tcBorders>
              <w:left w:val="single" w:sz="6" w:space="0" w:color="000000"/>
              <w:right w:val="single" w:sz="6" w:space="0" w:color="000000"/>
            </w:tcBorders>
          </w:tcPr>
          <w:p w14:paraId="61387EBC" w14:textId="3153505A" w:rsidR="00357818" w:rsidRPr="00956D14" w:rsidRDefault="00357818" w:rsidP="00956D14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20" w:tgtFrame="_blank" w:history="1">
              <w:r w:rsidRPr="00956D14">
                <w:rPr>
                  <w:rStyle w:val="Hyperlink"/>
                  <w:rFonts w:ascii="Times New Roman" w:eastAsiaTheme="minorEastAsia" w:hAnsi="Times New Roman" w:cs="Times New Roman"/>
                  <w:color w:val="000000" w:themeColor="text1"/>
                  <w:u w:val="none"/>
                </w:rPr>
                <w:t>SH1776477.08FU</w:t>
              </w:r>
            </w:hyperlink>
          </w:p>
        </w:tc>
        <w:tc>
          <w:tcPr>
            <w:tcW w:w="2070" w:type="dxa"/>
            <w:tcBorders>
              <w:left w:val="single" w:sz="6" w:space="0" w:color="000000"/>
              <w:right w:val="single" w:sz="6" w:space="0" w:color="000000"/>
            </w:tcBorders>
          </w:tcPr>
          <w:p w14:paraId="1C555410" w14:textId="7B3A1CED" w:rsidR="00357818" w:rsidRDefault="00C45E5A" w:rsidP="00956D14">
            <w:r w:rsidRPr="00C45E5A">
              <w:rPr>
                <w:rFonts w:ascii="Times New Roman" w:hAnsi="Times New Roman" w:cs="Times New Roman"/>
                <w:sz w:val="24"/>
                <w:szCs w:val="24"/>
              </w:rPr>
              <w:t>Slate Canyon</w:t>
            </w:r>
          </w:p>
        </w:tc>
      </w:tr>
      <w:tr w:rsidR="00357818" w14:paraId="5DD24F31" w14:textId="1086BC16" w:rsidTr="00357818">
        <w:tc>
          <w:tcPr>
            <w:tcW w:w="1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E8332A" w14:textId="77777777" w:rsidR="00357818" w:rsidRDefault="00357818" w:rsidP="005B31E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Gshd1.9.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.R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095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FCFC3" w14:textId="77777777" w:rsidR="00357818" w:rsidRPr="00B042F4" w:rsidRDefault="00357818" w:rsidP="005B31E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</w:pPr>
            <w:r w:rsidRPr="00B042F4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Cladosporium </w:t>
            </w:r>
            <w:proofErr w:type="spellStart"/>
            <w:r w:rsidRPr="00B042F4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allicinum</w:t>
            </w:r>
            <w:proofErr w:type="spellEnd"/>
          </w:p>
        </w:tc>
        <w:tc>
          <w:tcPr>
            <w:tcW w:w="2070" w:type="dxa"/>
            <w:tcBorders>
              <w:left w:val="single" w:sz="6" w:space="0" w:color="000000"/>
              <w:right w:val="single" w:sz="6" w:space="0" w:color="000000"/>
            </w:tcBorders>
          </w:tcPr>
          <w:p w14:paraId="20ECD676" w14:textId="46444639" w:rsidR="00357818" w:rsidRPr="00956D14" w:rsidRDefault="00357818" w:rsidP="00956D14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21" w:tgtFrame="_blank" w:history="1">
              <w:r w:rsidRPr="00956D14">
                <w:rPr>
                  <w:rStyle w:val="Hyperlink"/>
                  <w:rFonts w:ascii="Times New Roman" w:eastAsiaTheme="minorEastAsia" w:hAnsi="Times New Roman" w:cs="Times New Roman"/>
                  <w:color w:val="000000" w:themeColor="text1"/>
                  <w:u w:val="none"/>
                </w:rPr>
                <w:t>SH1744655.08FU</w:t>
              </w:r>
            </w:hyperlink>
          </w:p>
        </w:tc>
        <w:tc>
          <w:tcPr>
            <w:tcW w:w="2070" w:type="dxa"/>
            <w:tcBorders>
              <w:left w:val="single" w:sz="6" w:space="0" w:color="000000"/>
              <w:right w:val="single" w:sz="6" w:space="0" w:color="000000"/>
            </w:tcBorders>
          </w:tcPr>
          <w:p w14:paraId="1BEA5C67" w14:textId="7F749C24" w:rsidR="00357818" w:rsidRDefault="00C45E5A" w:rsidP="00956D14">
            <w:r w:rsidRPr="00C45E5A">
              <w:rPr>
                <w:rFonts w:ascii="Times New Roman" w:hAnsi="Times New Roman" w:cs="Times New Roman"/>
                <w:sz w:val="24"/>
                <w:szCs w:val="24"/>
              </w:rPr>
              <w:t>Slate Canyon</w:t>
            </w:r>
          </w:p>
        </w:tc>
      </w:tr>
      <w:tr w:rsidR="00357818" w14:paraId="2AFE51C0" w14:textId="08E7AF0B" w:rsidTr="00357818">
        <w:tc>
          <w:tcPr>
            <w:tcW w:w="1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350575" w14:textId="77777777" w:rsidR="00357818" w:rsidRDefault="00357818" w:rsidP="005B31E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Gshd2.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A.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095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F409B" w14:textId="77777777" w:rsidR="00357818" w:rsidRPr="00B042F4" w:rsidRDefault="00357818" w:rsidP="005B31E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B042F4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Ophiognomonia setacea</w:t>
            </w:r>
          </w:p>
        </w:tc>
        <w:tc>
          <w:tcPr>
            <w:tcW w:w="2070" w:type="dxa"/>
            <w:tcBorders>
              <w:left w:val="single" w:sz="6" w:space="0" w:color="000000"/>
              <w:right w:val="single" w:sz="6" w:space="0" w:color="000000"/>
            </w:tcBorders>
          </w:tcPr>
          <w:p w14:paraId="56BE34D6" w14:textId="6978B404" w:rsidR="00357818" w:rsidRPr="00956D14" w:rsidRDefault="00357818" w:rsidP="00956D14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22" w:tgtFrame="_blank" w:history="1">
              <w:r w:rsidRPr="00956D14">
                <w:rPr>
                  <w:rStyle w:val="Hyperlink"/>
                  <w:rFonts w:ascii="Times New Roman" w:eastAsiaTheme="minorEastAsia" w:hAnsi="Times New Roman" w:cs="Times New Roman"/>
                  <w:color w:val="000000" w:themeColor="text1"/>
                  <w:u w:val="none"/>
                </w:rPr>
                <w:t>SH1776430.08FU</w:t>
              </w:r>
            </w:hyperlink>
          </w:p>
        </w:tc>
        <w:tc>
          <w:tcPr>
            <w:tcW w:w="2070" w:type="dxa"/>
            <w:tcBorders>
              <w:left w:val="single" w:sz="6" w:space="0" w:color="000000"/>
              <w:right w:val="single" w:sz="6" w:space="0" w:color="000000"/>
            </w:tcBorders>
          </w:tcPr>
          <w:p w14:paraId="3B32E162" w14:textId="37970E95" w:rsidR="00357818" w:rsidRDefault="00C45E5A" w:rsidP="00956D14">
            <w:r w:rsidRPr="00C45E5A">
              <w:rPr>
                <w:rFonts w:ascii="Times New Roman" w:hAnsi="Times New Roman" w:cs="Times New Roman"/>
                <w:sz w:val="24"/>
                <w:szCs w:val="24"/>
              </w:rPr>
              <w:t>Slate Canyon</w:t>
            </w:r>
          </w:p>
        </w:tc>
      </w:tr>
      <w:tr w:rsidR="00357818" w14:paraId="18AA89EE" w14:textId="29FD42C5" w:rsidTr="00357818">
        <w:tc>
          <w:tcPr>
            <w:tcW w:w="1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930B9D" w14:textId="77777777" w:rsidR="00357818" w:rsidRDefault="00357818" w:rsidP="005B31E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Gshd3.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A.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95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17036" w14:textId="28141165" w:rsidR="00357818" w:rsidRPr="00B042F4" w:rsidRDefault="00357818" w:rsidP="005B31E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B042F4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Ophiognomonia </w:t>
            </w:r>
            <w:r w:rsidRPr="00B042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2070" w:type="dxa"/>
            <w:tcBorders>
              <w:left w:val="single" w:sz="6" w:space="0" w:color="000000"/>
              <w:right w:val="single" w:sz="6" w:space="0" w:color="000000"/>
            </w:tcBorders>
          </w:tcPr>
          <w:p w14:paraId="7B19A164" w14:textId="29794A1B" w:rsidR="00357818" w:rsidRPr="00956D14" w:rsidRDefault="00357818" w:rsidP="00956D14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23" w:tgtFrame="_blank" w:history="1">
              <w:r w:rsidRPr="00956D14">
                <w:rPr>
                  <w:rStyle w:val="Hyperlink"/>
                  <w:rFonts w:ascii="Times New Roman" w:eastAsiaTheme="minorEastAsia" w:hAnsi="Times New Roman" w:cs="Times New Roman"/>
                  <w:color w:val="000000" w:themeColor="text1"/>
                  <w:u w:val="none"/>
                </w:rPr>
                <w:t>SH1776477.08FU</w:t>
              </w:r>
            </w:hyperlink>
          </w:p>
        </w:tc>
        <w:tc>
          <w:tcPr>
            <w:tcW w:w="2070" w:type="dxa"/>
            <w:tcBorders>
              <w:left w:val="single" w:sz="6" w:space="0" w:color="000000"/>
              <w:right w:val="single" w:sz="6" w:space="0" w:color="000000"/>
            </w:tcBorders>
          </w:tcPr>
          <w:p w14:paraId="73F7550F" w14:textId="39174D8F" w:rsidR="00357818" w:rsidRDefault="00C45E5A" w:rsidP="00956D14">
            <w:r w:rsidRPr="00C45E5A">
              <w:rPr>
                <w:rFonts w:ascii="Times New Roman" w:hAnsi="Times New Roman" w:cs="Times New Roman"/>
                <w:sz w:val="24"/>
                <w:szCs w:val="24"/>
              </w:rPr>
              <w:t>Slate Canyon</w:t>
            </w:r>
          </w:p>
        </w:tc>
      </w:tr>
      <w:tr w:rsidR="00357818" w14:paraId="237A6B38" w14:textId="728703F4" w:rsidTr="00357818">
        <w:tc>
          <w:tcPr>
            <w:tcW w:w="1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7A3FC8" w14:textId="77777777" w:rsidR="00357818" w:rsidRDefault="00357818" w:rsidP="005B31E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Gshd3.6.2</w:t>
            </w:r>
          </w:p>
        </w:tc>
        <w:tc>
          <w:tcPr>
            <w:tcW w:w="3095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DD112" w14:textId="77777777" w:rsidR="00357818" w:rsidRPr="00B042F4" w:rsidRDefault="00357818" w:rsidP="005B31E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</w:pPr>
            <w:proofErr w:type="spellStart"/>
            <w:r w:rsidRPr="00B042F4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Apiognomonia</w:t>
            </w:r>
            <w:proofErr w:type="spellEnd"/>
            <w:r w:rsidRPr="00B042F4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 errabunda</w:t>
            </w:r>
          </w:p>
        </w:tc>
        <w:tc>
          <w:tcPr>
            <w:tcW w:w="2070" w:type="dxa"/>
            <w:tcBorders>
              <w:left w:val="single" w:sz="6" w:space="0" w:color="000000"/>
              <w:right w:val="single" w:sz="6" w:space="0" w:color="000000"/>
            </w:tcBorders>
          </w:tcPr>
          <w:p w14:paraId="4B12665C" w14:textId="41A019F2" w:rsidR="00357818" w:rsidRPr="00956D14" w:rsidRDefault="00357818" w:rsidP="00956D14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24" w:tgtFrame="_blank" w:history="1">
              <w:r w:rsidRPr="00956D14">
                <w:rPr>
                  <w:rStyle w:val="Hyperlink"/>
                  <w:rFonts w:ascii="Times New Roman" w:eastAsiaTheme="minorEastAsia" w:hAnsi="Times New Roman" w:cs="Times New Roman"/>
                  <w:color w:val="000000" w:themeColor="text1"/>
                  <w:u w:val="none"/>
                </w:rPr>
                <w:t>SH1776425.08FU</w:t>
              </w:r>
            </w:hyperlink>
          </w:p>
        </w:tc>
        <w:tc>
          <w:tcPr>
            <w:tcW w:w="2070" w:type="dxa"/>
            <w:tcBorders>
              <w:left w:val="single" w:sz="6" w:space="0" w:color="000000"/>
              <w:right w:val="single" w:sz="6" w:space="0" w:color="000000"/>
            </w:tcBorders>
          </w:tcPr>
          <w:p w14:paraId="40AF89DF" w14:textId="4E074236" w:rsidR="00357818" w:rsidRDefault="00C45E5A" w:rsidP="00956D14">
            <w:r w:rsidRPr="00C45E5A">
              <w:rPr>
                <w:rFonts w:ascii="Times New Roman" w:hAnsi="Times New Roman" w:cs="Times New Roman"/>
                <w:sz w:val="24"/>
                <w:szCs w:val="24"/>
              </w:rPr>
              <w:t>Slate Canyon</w:t>
            </w:r>
          </w:p>
        </w:tc>
      </w:tr>
      <w:tr w:rsidR="00357818" w14:paraId="5E012C2C" w14:textId="29490EF3" w:rsidTr="00357818">
        <w:tc>
          <w:tcPr>
            <w:tcW w:w="1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70085B" w14:textId="77777777" w:rsidR="00357818" w:rsidRDefault="00357818" w:rsidP="005B31E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Gshd3.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A.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095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D49B3" w14:textId="77777777" w:rsidR="00357818" w:rsidRPr="00B042F4" w:rsidRDefault="00357818" w:rsidP="005B31E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proofErr w:type="spellStart"/>
            <w:r w:rsidRPr="00B042F4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Apiognomonia</w:t>
            </w:r>
            <w:proofErr w:type="spellEnd"/>
            <w:r w:rsidRPr="00B042F4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 errabunda</w:t>
            </w:r>
          </w:p>
        </w:tc>
        <w:tc>
          <w:tcPr>
            <w:tcW w:w="2070" w:type="dxa"/>
            <w:tcBorders>
              <w:left w:val="single" w:sz="6" w:space="0" w:color="000000"/>
              <w:right w:val="single" w:sz="6" w:space="0" w:color="000000"/>
            </w:tcBorders>
          </w:tcPr>
          <w:p w14:paraId="0AE6AFCC" w14:textId="59B517F4" w:rsidR="00357818" w:rsidRPr="00956D14" w:rsidRDefault="00357818" w:rsidP="00956D14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25" w:tgtFrame="_blank" w:history="1">
              <w:r w:rsidRPr="00956D14">
                <w:rPr>
                  <w:rStyle w:val="Hyperlink"/>
                  <w:rFonts w:ascii="Times New Roman" w:eastAsiaTheme="minorEastAsia" w:hAnsi="Times New Roman" w:cs="Times New Roman"/>
                  <w:color w:val="000000" w:themeColor="text1"/>
                  <w:u w:val="none"/>
                </w:rPr>
                <w:t>SH1776425.08FU</w:t>
              </w:r>
            </w:hyperlink>
          </w:p>
        </w:tc>
        <w:tc>
          <w:tcPr>
            <w:tcW w:w="2070" w:type="dxa"/>
            <w:tcBorders>
              <w:left w:val="single" w:sz="6" w:space="0" w:color="000000"/>
              <w:right w:val="single" w:sz="6" w:space="0" w:color="000000"/>
            </w:tcBorders>
          </w:tcPr>
          <w:p w14:paraId="72CF3912" w14:textId="0783F49A" w:rsidR="00357818" w:rsidRDefault="00C45E5A" w:rsidP="00956D14">
            <w:r w:rsidRPr="00C45E5A">
              <w:rPr>
                <w:rFonts w:ascii="Times New Roman" w:hAnsi="Times New Roman" w:cs="Times New Roman"/>
                <w:sz w:val="24"/>
                <w:szCs w:val="24"/>
              </w:rPr>
              <w:t>Slate Canyon</w:t>
            </w:r>
          </w:p>
        </w:tc>
      </w:tr>
      <w:tr w:rsidR="00357818" w14:paraId="227AD59A" w14:textId="12CD5B9B" w:rsidTr="00357818">
        <w:tc>
          <w:tcPr>
            <w:tcW w:w="1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086D26" w14:textId="77777777" w:rsidR="00357818" w:rsidRDefault="00357818" w:rsidP="005B31E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QGshd5.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A.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95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02A7D" w14:textId="77777777" w:rsidR="00357818" w:rsidRPr="00B042F4" w:rsidRDefault="00357818" w:rsidP="005B31E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highlight w:val="white"/>
              </w:rPr>
            </w:pPr>
            <w:proofErr w:type="spellStart"/>
            <w:r w:rsidRPr="00B042F4">
              <w:rPr>
                <w:rFonts w:ascii="Times New Roman" w:eastAsia="Times New Roman" w:hAnsi="Times New Roman" w:cs="Times New Roman"/>
                <w:iCs/>
                <w:sz w:val="24"/>
                <w:szCs w:val="24"/>
                <w:highlight w:val="white"/>
              </w:rPr>
              <w:t>Diaporthales</w:t>
            </w:r>
            <w:proofErr w:type="spellEnd"/>
          </w:p>
        </w:tc>
        <w:tc>
          <w:tcPr>
            <w:tcW w:w="2070" w:type="dxa"/>
            <w:tcBorders>
              <w:left w:val="single" w:sz="6" w:space="0" w:color="000000"/>
              <w:right w:val="single" w:sz="6" w:space="0" w:color="000000"/>
            </w:tcBorders>
          </w:tcPr>
          <w:p w14:paraId="55A82172" w14:textId="77777777" w:rsidR="00357818" w:rsidRPr="00956D14" w:rsidRDefault="00357818" w:rsidP="005B31E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highlight w:val="white"/>
              </w:rPr>
            </w:pPr>
          </w:p>
        </w:tc>
        <w:tc>
          <w:tcPr>
            <w:tcW w:w="2070" w:type="dxa"/>
            <w:tcBorders>
              <w:left w:val="single" w:sz="6" w:space="0" w:color="000000"/>
              <w:right w:val="single" w:sz="6" w:space="0" w:color="000000"/>
            </w:tcBorders>
          </w:tcPr>
          <w:p w14:paraId="6B400AB8" w14:textId="2B8175B3" w:rsidR="00357818" w:rsidRPr="00956D14" w:rsidRDefault="00C45E5A" w:rsidP="005B31E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highlight w:val="white"/>
              </w:rPr>
            </w:pPr>
            <w:r w:rsidRPr="00C45E5A">
              <w:rPr>
                <w:rFonts w:ascii="Times New Roman" w:hAnsi="Times New Roman" w:cs="Times New Roman"/>
                <w:sz w:val="24"/>
                <w:szCs w:val="24"/>
              </w:rPr>
              <w:t>Slate Canyon</w:t>
            </w:r>
          </w:p>
        </w:tc>
      </w:tr>
      <w:tr w:rsidR="00357818" w14:paraId="1BEE8B64" w14:textId="12E824A4" w:rsidTr="00357818">
        <w:tc>
          <w:tcPr>
            <w:tcW w:w="1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6146C4" w14:textId="77777777" w:rsidR="00357818" w:rsidRDefault="00357818" w:rsidP="005B31E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Gshd5.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A.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95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4B487" w14:textId="0F254492" w:rsidR="00357818" w:rsidRPr="00B042F4" w:rsidRDefault="00357818" w:rsidP="005B31E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B042F4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Ophiognomonia </w:t>
            </w:r>
            <w:r w:rsidRPr="00B042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2070" w:type="dxa"/>
            <w:tcBorders>
              <w:left w:val="single" w:sz="6" w:space="0" w:color="000000"/>
              <w:right w:val="single" w:sz="6" w:space="0" w:color="000000"/>
            </w:tcBorders>
          </w:tcPr>
          <w:p w14:paraId="6B053AC9" w14:textId="42F826A4" w:rsidR="00357818" w:rsidRPr="00956D14" w:rsidRDefault="00357818" w:rsidP="00956D14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26" w:tgtFrame="_blank" w:history="1">
              <w:r w:rsidRPr="00956D14">
                <w:rPr>
                  <w:rStyle w:val="Hyperlink"/>
                  <w:rFonts w:ascii="Times New Roman" w:eastAsiaTheme="minorEastAsia" w:hAnsi="Times New Roman" w:cs="Times New Roman"/>
                  <w:color w:val="000000" w:themeColor="text1"/>
                  <w:u w:val="none"/>
                </w:rPr>
                <w:t>SH1776430.08FU</w:t>
              </w:r>
            </w:hyperlink>
          </w:p>
        </w:tc>
        <w:tc>
          <w:tcPr>
            <w:tcW w:w="2070" w:type="dxa"/>
            <w:tcBorders>
              <w:left w:val="single" w:sz="6" w:space="0" w:color="000000"/>
              <w:right w:val="single" w:sz="6" w:space="0" w:color="000000"/>
            </w:tcBorders>
          </w:tcPr>
          <w:p w14:paraId="6ED25B5A" w14:textId="208D1F1C" w:rsidR="00357818" w:rsidRDefault="00C45E5A" w:rsidP="00956D14">
            <w:r w:rsidRPr="00C45E5A">
              <w:rPr>
                <w:rFonts w:ascii="Times New Roman" w:hAnsi="Times New Roman" w:cs="Times New Roman"/>
                <w:sz w:val="24"/>
                <w:szCs w:val="24"/>
              </w:rPr>
              <w:t>Slate Canyon</w:t>
            </w:r>
          </w:p>
        </w:tc>
      </w:tr>
      <w:tr w:rsidR="00357818" w14:paraId="75BA5DE0" w14:textId="1707793E" w:rsidTr="00357818">
        <w:tc>
          <w:tcPr>
            <w:tcW w:w="1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6647FB" w14:textId="77777777" w:rsidR="00357818" w:rsidRDefault="00357818" w:rsidP="005B31E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Gsun1.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A.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095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43B0E" w14:textId="3BC88581" w:rsidR="00357818" w:rsidRPr="00B042F4" w:rsidRDefault="00357818" w:rsidP="005B31E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B042F4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Ophiognomonia </w:t>
            </w:r>
            <w:r w:rsidRPr="00B042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2070" w:type="dxa"/>
            <w:tcBorders>
              <w:left w:val="single" w:sz="6" w:space="0" w:color="000000"/>
              <w:right w:val="single" w:sz="6" w:space="0" w:color="000000"/>
            </w:tcBorders>
          </w:tcPr>
          <w:p w14:paraId="07941CE9" w14:textId="4705511C" w:rsidR="00357818" w:rsidRPr="00956D14" w:rsidRDefault="00357818" w:rsidP="00956D14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27" w:tgtFrame="_blank" w:history="1">
              <w:r w:rsidRPr="00956D14">
                <w:rPr>
                  <w:rStyle w:val="Hyperlink"/>
                  <w:rFonts w:ascii="Times New Roman" w:eastAsiaTheme="minorEastAsia" w:hAnsi="Times New Roman" w:cs="Times New Roman"/>
                  <w:color w:val="000000" w:themeColor="text1"/>
                  <w:u w:val="none"/>
                </w:rPr>
                <w:t>SH1776430.08FU</w:t>
              </w:r>
            </w:hyperlink>
          </w:p>
        </w:tc>
        <w:tc>
          <w:tcPr>
            <w:tcW w:w="2070" w:type="dxa"/>
            <w:tcBorders>
              <w:left w:val="single" w:sz="6" w:space="0" w:color="000000"/>
              <w:right w:val="single" w:sz="6" w:space="0" w:color="000000"/>
            </w:tcBorders>
          </w:tcPr>
          <w:p w14:paraId="14C30895" w14:textId="51FCF9B8" w:rsidR="00357818" w:rsidRDefault="00C45E5A" w:rsidP="00956D14">
            <w:r w:rsidRPr="00C45E5A">
              <w:rPr>
                <w:rFonts w:ascii="Times New Roman" w:hAnsi="Times New Roman" w:cs="Times New Roman"/>
                <w:sz w:val="24"/>
                <w:szCs w:val="24"/>
              </w:rPr>
              <w:t>Slate Canyon</w:t>
            </w:r>
          </w:p>
        </w:tc>
      </w:tr>
      <w:tr w:rsidR="00357818" w14:paraId="5F906247" w14:textId="192CF36E" w:rsidTr="00357818">
        <w:tc>
          <w:tcPr>
            <w:tcW w:w="1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B059C2" w14:textId="77777777" w:rsidR="00357818" w:rsidRDefault="00357818" w:rsidP="005B31E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Gsun1.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A.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3095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012DC" w14:textId="77777777" w:rsidR="00357818" w:rsidRPr="00B042F4" w:rsidRDefault="00357818" w:rsidP="005B31E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highlight w:val="white"/>
              </w:rPr>
            </w:pPr>
            <w:proofErr w:type="spellStart"/>
            <w:r w:rsidRPr="00B042F4">
              <w:rPr>
                <w:rFonts w:ascii="Times New Roman" w:eastAsia="Times New Roman" w:hAnsi="Times New Roman" w:cs="Times New Roman"/>
                <w:iCs/>
                <w:sz w:val="24"/>
                <w:szCs w:val="24"/>
                <w:highlight w:val="white"/>
              </w:rPr>
              <w:t>Pezizomycetes</w:t>
            </w:r>
            <w:proofErr w:type="spellEnd"/>
          </w:p>
        </w:tc>
        <w:tc>
          <w:tcPr>
            <w:tcW w:w="2070" w:type="dxa"/>
            <w:tcBorders>
              <w:left w:val="single" w:sz="6" w:space="0" w:color="000000"/>
              <w:right w:val="single" w:sz="6" w:space="0" w:color="000000"/>
            </w:tcBorders>
          </w:tcPr>
          <w:p w14:paraId="3DFB6B19" w14:textId="77777777" w:rsidR="00357818" w:rsidRPr="00956D14" w:rsidRDefault="00357818" w:rsidP="005B31E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highlight w:val="white"/>
              </w:rPr>
            </w:pPr>
          </w:p>
        </w:tc>
        <w:tc>
          <w:tcPr>
            <w:tcW w:w="2070" w:type="dxa"/>
            <w:tcBorders>
              <w:left w:val="single" w:sz="6" w:space="0" w:color="000000"/>
              <w:right w:val="single" w:sz="6" w:space="0" w:color="000000"/>
            </w:tcBorders>
          </w:tcPr>
          <w:p w14:paraId="6C837862" w14:textId="6205573F" w:rsidR="00357818" w:rsidRPr="00956D14" w:rsidRDefault="00C45E5A" w:rsidP="005B31E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highlight w:val="white"/>
              </w:rPr>
            </w:pPr>
            <w:r w:rsidRPr="00C45E5A">
              <w:rPr>
                <w:rFonts w:ascii="Times New Roman" w:hAnsi="Times New Roman" w:cs="Times New Roman"/>
                <w:sz w:val="24"/>
                <w:szCs w:val="24"/>
              </w:rPr>
              <w:t>Slate Canyon</w:t>
            </w:r>
          </w:p>
        </w:tc>
      </w:tr>
      <w:tr w:rsidR="00357818" w14:paraId="6057A00C" w14:textId="0AAE3500" w:rsidTr="00357818">
        <w:tc>
          <w:tcPr>
            <w:tcW w:w="1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172E43" w14:textId="77777777" w:rsidR="00357818" w:rsidRDefault="00357818" w:rsidP="005B31E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Gsun2.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A</w:t>
            </w:r>
            <w:proofErr w:type="gramEnd"/>
          </w:p>
        </w:tc>
        <w:tc>
          <w:tcPr>
            <w:tcW w:w="3095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68C78" w14:textId="77777777" w:rsidR="00357818" w:rsidRPr="00B042F4" w:rsidRDefault="00357818" w:rsidP="005B31E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B042F4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Ophiognomonia setacea</w:t>
            </w:r>
          </w:p>
        </w:tc>
        <w:tc>
          <w:tcPr>
            <w:tcW w:w="2070" w:type="dxa"/>
            <w:tcBorders>
              <w:left w:val="single" w:sz="6" w:space="0" w:color="000000"/>
              <w:right w:val="single" w:sz="6" w:space="0" w:color="000000"/>
            </w:tcBorders>
          </w:tcPr>
          <w:p w14:paraId="0144EBE8" w14:textId="0E877947" w:rsidR="00357818" w:rsidRPr="00956D14" w:rsidRDefault="00357818" w:rsidP="00956D14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28" w:tgtFrame="_blank" w:history="1">
              <w:r w:rsidRPr="00956D14">
                <w:rPr>
                  <w:rStyle w:val="Hyperlink"/>
                  <w:rFonts w:ascii="Times New Roman" w:eastAsiaTheme="minorEastAsia" w:hAnsi="Times New Roman" w:cs="Times New Roman"/>
                  <w:color w:val="000000" w:themeColor="text1"/>
                  <w:u w:val="none"/>
                </w:rPr>
                <w:t>SH1776430.08FU</w:t>
              </w:r>
            </w:hyperlink>
          </w:p>
        </w:tc>
        <w:tc>
          <w:tcPr>
            <w:tcW w:w="2070" w:type="dxa"/>
            <w:tcBorders>
              <w:left w:val="single" w:sz="6" w:space="0" w:color="000000"/>
              <w:right w:val="single" w:sz="6" w:space="0" w:color="000000"/>
            </w:tcBorders>
          </w:tcPr>
          <w:p w14:paraId="5833FBF8" w14:textId="01F0F71D" w:rsidR="00357818" w:rsidRPr="00956D14" w:rsidRDefault="00C45E5A" w:rsidP="00956D14">
            <w:r w:rsidRPr="00C45E5A">
              <w:rPr>
                <w:rFonts w:ascii="Times New Roman" w:hAnsi="Times New Roman" w:cs="Times New Roman"/>
                <w:sz w:val="24"/>
                <w:szCs w:val="24"/>
              </w:rPr>
              <w:t>Slate Canyon</w:t>
            </w:r>
          </w:p>
        </w:tc>
      </w:tr>
      <w:tr w:rsidR="00357818" w14:paraId="2FD6BBBA" w14:textId="5D56310F" w:rsidTr="00357818">
        <w:tc>
          <w:tcPr>
            <w:tcW w:w="1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A3DF01" w14:textId="77777777" w:rsidR="00357818" w:rsidRDefault="00357818" w:rsidP="005B31E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Gsun2.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A.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95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ED964" w14:textId="77777777" w:rsidR="00357818" w:rsidRPr="00B042F4" w:rsidRDefault="00357818" w:rsidP="005B31E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B042F4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Ophiognomonia setacea</w:t>
            </w:r>
          </w:p>
        </w:tc>
        <w:tc>
          <w:tcPr>
            <w:tcW w:w="2070" w:type="dxa"/>
            <w:tcBorders>
              <w:left w:val="single" w:sz="6" w:space="0" w:color="000000"/>
              <w:right w:val="single" w:sz="6" w:space="0" w:color="000000"/>
            </w:tcBorders>
          </w:tcPr>
          <w:p w14:paraId="3B99AE91" w14:textId="7E445927" w:rsidR="00357818" w:rsidRPr="00956D14" w:rsidRDefault="00357818" w:rsidP="00956D14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29" w:tgtFrame="_blank" w:history="1">
              <w:r w:rsidRPr="00956D14">
                <w:rPr>
                  <w:rStyle w:val="Hyperlink"/>
                  <w:rFonts w:ascii="Times New Roman" w:eastAsiaTheme="minorEastAsia" w:hAnsi="Times New Roman" w:cs="Times New Roman"/>
                  <w:color w:val="000000" w:themeColor="text1"/>
                  <w:u w:val="none"/>
                </w:rPr>
                <w:t>SH1776430.08FU</w:t>
              </w:r>
            </w:hyperlink>
          </w:p>
        </w:tc>
        <w:tc>
          <w:tcPr>
            <w:tcW w:w="2070" w:type="dxa"/>
            <w:tcBorders>
              <w:left w:val="single" w:sz="6" w:space="0" w:color="000000"/>
              <w:right w:val="single" w:sz="6" w:space="0" w:color="000000"/>
            </w:tcBorders>
          </w:tcPr>
          <w:p w14:paraId="4EA4EFBB" w14:textId="2D29348D" w:rsidR="00357818" w:rsidRDefault="00C45E5A" w:rsidP="00956D14">
            <w:r w:rsidRPr="00C45E5A">
              <w:rPr>
                <w:rFonts w:ascii="Times New Roman" w:hAnsi="Times New Roman" w:cs="Times New Roman"/>
                <w:sz w:val="24"/>
                <w:szCs w:val="24"/>
              </w:rPr>
              <w:t>Slate Canyon</w:t>
            </w:r>
          </w:p>
        </w:tc>
      </w:tr>
      <w:tr w:rsidR="00357818" w14:paraId="6C6A6840" w14:textId="288DA643" w:rsidTr="00357818">
        <w:tc>
          <w:tcPr>
            <w:tcW w:w="1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ECA5B6" w14:textId="77777777" w:rsidR="00357818" w:rsidRDefault="00357818" w:rsidP="005B31E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Gsun2.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A.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095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E1A79" w14:textId="77777777" w:rsidR="00357818" w:rsidRPr="00B042F4" w:rsidRDefault="00357818" w:rsidP="005B31E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B042F4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Ophiognomonia setacea</w:t>
            </w:r>
          </w:p>
        </w:tc>
        <w:tc>
          <w:tcPr>
            <w:tcW w:w="2070" w:type="dxa"/>
            <w:tcBorders>
              <w:left w:val="single" w:sz="6" w:space="0" w:color="000000"/>
              <w:right w:val="single" w:sz="6" w:space="0" w:color="000000"/>
            </w:tcBorders>
          </w:tcPr>
          <w:p w14:paraId="297AB623" w14:textId="1F1D2E7F" w:rsidR="00357818" w:rsidRPr="00956D14" w:rsidRDefault="00357818" w:rsidP="00956D14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30" w:tgtFrame="_blank" w:history="1">
              <w:r w:rsidRPr="00956D14">
                <w:rPr>
                  <w:rStyle w:val="Hyperlink"/>
                  <w:rFonts w:ascii="Times New Roman" w:eastAsiaTheme="minorEastAsia" w:hAnsi="Times New Roman" w:cs="Times New Roman"/>
                  <w:color w:val="000000" w:themeColor="text1"/>
                  <w:u w:val="none"/>
                </w:rPr>
                <w:t>SH1776430.08FU</w:t>
              </w:r>
            </w:hyperlink>
          </w:p>
        </w:tc>
        <w:tc>
          <w:tcPr>
            <w:tcW w:w="2070" w:type="dxa"/>
            <w:tcBorders>
              <w:left w:val="single" w:sz="6" w:space="0" w:color="000000"/>
              <w:right w:val="single" w:sz="6" w:space="0" w:color="000000"/>
            </w:tcBorders>
          </w:tcPr>
          <w:p w14:paraId="5D301D33" w14:textId="2BE35774" w:rsidR="00357818" w:rsidRDefault="00C45E5A" w:rsidP="00956D14">
            <w:r w:rsidRPr="00C45E5A">
              <w:rPr>
                <w:rFonts w:ascii="Times New Roman" w:hAnsi="Times New Roman" w:cs="Times New Roman"/>
                <w:sz w:val="24"/>
                <w:szCs w:val="24"/>
              </w:rPr>
              <w:t>Slate Canyon</w:t>
            </w:r>
          </w:p>
        </w:tc>
      </w:tr>
      <w:tr w:rsidR="00357818" w14:paraId="351D9195" w14:textId="19DD0499" w:rsidTr="00357818">
        <w:tc>
          <w:tcPr>
            <w:tcW w:w="1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2E465A" w14:textId="77777777" w:rsidR="00357818" w:rsidRDefault="00357818" w:rsidP="005B31E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Gsun3.10.2</w:t>
            </w:r>
          </w:p>
        </w:tc>
        <w:tc>
          <w:tcPr>
            <w:tcW w:w="3095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DC224" w14:textId="73846018" w:rsidR="00357818" w:rsidRPr="00B042F4" w:rsidRDefault="00357818" w:rsidP="005B31E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B042F4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Ophiognomonia </w:t>
            </w:r>
            <w:r w:rsidRPr="00B042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2070" w:type="dxa"/>
            <w:tcBorders>
              <w:left w:val="single" w:sz="6" w:space="0" w:color="000000"/>
              <w:right w:val="single" w:sz="6" w:space="0" w:color="000000"/>
            </w:tcBorders>
          </w:tcPr>
          <w:p w14:paraId="140A169D" w14:textId="3D8D8565" w:rsidR="00357818" w:rsidRPr="00956D14" w:rsidRDefault="00357818" w:rsidP="00956D14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31" w:tgtFrame="_blank" w:history="1">
              <w:r w:rsidRPr="00956D14">
                <w:rPr>
                  <w:rStyle w:val="Hyperlink"/>
                  <w:rFonts w:ascii="Times New Roman" w:eastAsiaTheme="minorEastAsia" w:hAnsi="Times New Roman" w:cs="Times New Roman"/>
                  <w:color w:val="000000" w:themeColor="text1"/>
                  <w:u w:val="none"/>
                </w:rPr>
                <w:t>SH1776430.08FU</w:t>
              </w:r>
            </w:hyperlink>
          </w:p>
        </w:tc>
        <w:tc>
          <w:tcPr>
            <w:tcW w:w="2070" w:type="dxa"/>
            <w:tcBorders>
              <w:left w:val="single" w:sz="6" w:space="0" w:color="000000"/>
              <w:right w:val="single" w:sz="6" w:space="0" w:color="000000"/>
            </w:tcBorders>
          </w:tcPr>
          <w:p w14:paraId="4F06179B" w14:textId="27F4E97F" w:rsidR="00357818" w:rsidRDefault="00C45E5A" w:rsidP="00956D14">
            <w:r w:rsidRPr="00C45E5A">
              <w:rPr>
                <w:rFonts w:ascii="Times New Roman" w:hAnsi="Times New Roman" w:cs="Times New Roman"/>
                <w:sz w:val="24"/>
                <w:szCs w:val="24"/>
              </w:rPr>
              <w:t>Slate Canyon</w:t>
            </w:r>
          </w:p>
        </w:tc>
      </w:tr>
      <w:tr w:rsidR="00357818" w14:paraId="4269F5BD" w14:textId="37C46DBA" w:rsidTr="00357818">
        <w:tc>
          <w:tcPr>
            <w:tcW w:w="1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66C4F0" w14:textId="77777777" w:rsidR="00357818" w:rsidRDefault="00357818" w:rsidP="005B31E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Gsun3.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A</w:t>
            </w:r>
            <w:proofErr w:type="gramEnd"/>
          </w:p>
        </w:tc>
        <w:tc>
          <w:tcPr>
            <w:tcW w:w="3095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E13C9" w14:textId="71103016" w:rsidR="00357818" w:rsidRPr="00B042F4" w:rsidRDefault="00357818" w:rsidP="005B31E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</w:pPr>
            <w:proofErr w:type="spellStart"/>
            <w:r w:rsidRPr="00B042F4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Coniochaeta</w:t>
            </w:r>
            <w:proofErr w:type="spellEnd"/>
            <w:r w:rsidRPr="00B042F4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 </w:t>
            </w:r>
            <w:r w:rsidRPr="00B042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2070" w:type="dxa"/>
            <w:tcBorders>
              <w:left w:val="single" w:sz="6" w:space="0" w:color="000000"/>
              <w:right w:val="single" w:sz="6" w:space="0" w:color="000000"/>
            </w:tcBorders>
          </w:tcPr>
          <w:p w14:paraId="72A6CD62" w14:textId="79434390" w:rsidR="00357818" w:rsidRPr="00956D14" w:rsidRDefault="00357818" w:rsidP="00956D1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56D14">
              <w:rPr>
                <w:rFonts w:ascii="Times New Roman" w:hAnsi="Times New Roman" w:cs="Times New Roman"/>
                <w:color w:val="000000" w:themeColor="text1"/>
              </w:rPr>
              <w:t>SH1837170.08FU</w:t>
            </w:r>
          </w:p>
        </w:tc>
        <w:tc>
          <w:tcPr>
            <w:tcW w:w="2070" w:type="dxa"/>
            <w:tcBorders>
              <w:left w:val="single" w:sz="6" w:space="0" w:color="000000"/>
              <w:right w:val="single" w:sz="6" w:space="0" w:color="000000"/>
            </w:tcBorders>
          </w:tcPr>
          <w:p w14:paraId="05B238F0" w14:textId="32DCABC7" w:rsidR="00357818" w:rsidRPr="00956D14" w:rsidRDefault="00C45E5A" w:rsidP="00956D1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45E5A">
              <w:rPr>
                <w:rFonts w:ascii="Times New Roman" w:hAnsi="Times New Roman" w:cs="Times New Roman"/>
                <w:sz w:val="24"/>
                <w:szCs w:val="24"/>
              </w:rPr>
              <w:t>Slate Canyon</w:t>
            </w:r>
          </w:p>
        </w:tc>
      </w:tr>
      <w:tr w:rsidR="00357818" w14:paraId="6E81F62D" w14:textId="213F03CA" w:rsidTr="00357818">
        <w:tc>
          <w:tcPr>
            <w:tcW w:w="1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0526D4" w14:textId="77777777" w:rsidR="00357818" w:rsidRDefault="00357818" w:rsidP="005B31E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Gsun4.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A</w:t>
            </w:r>
            <w:proofErr w:type="gramEnd"/>
          </w:p>
        </w:tc>
        <w:tc>
          <w:tcPr>
            <w:tcW w:w="3095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F84AF" w14:textId="77777777" w:rsidR="00357818" w:rsidRPr="00B042F4" w:rsidRDefault="00357818" w:rsidP="005B31E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</w:pPr>
            <w:r w:rsidRPr="00B042F4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Venturia sp.</w:t>
            </w:r>
          </w:p>
        </w:tc>
        <w:tc>
          <w:tcPr>
            <w:tcW w:w="2070" w:type="dxa"/>
            <w:tcBorders>
              <w:left w:val="single" w:sz="6" w:space="0" w:color="000000"/>
              <w:right w:val="single" w:sz="6" w:space="0" w:color="000000"/>
            </w:tcBorders>
          </w:tcPr>
          <w:p w14:paraId="2E840D00" w14:textId="77777777" w:rsidR="00357818" w:rsidRPr="00956D14" w:rsidRDefault="00357818" w:rsidP="005B31E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highlight w:val="white"/>
              </w:rPr>
            </w:pPr>
          </w:p>
        </w:tc>
        <w:tc>
          <w:tcPr>
            <w:tcW w:w="2070" w:type="dxa"/>
            <w:tcBorders>
              <w:left w:val="single" w:sz="6" w:space="0" w:color="000000"/>
              <w:right w:val="single" w:sz="6" w:space="0" w:color="000000"/>
            </w:tcBorders>
          </w:tcPr>
          <w:p w14:paraId="0981237E" w14:textId="394BDAAF" w:rsidR="00357818" w:rsidRPr="00956D14" w:rsidRDefault="00C45E5A" w:rsidP="005B31E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highlight w:val="white"/>
              </w:rPr>
            </w:pPr>
            <w:r w:rsidRPr="00C45E5A">
              <w:rPr>
                <w:rFonts w:ascii="Times New Roman" w:hAnsi="Times New Roman" w:cs="Times New Roman"/>
                <w:sz w:val="24"/>
                <w:szCs w:val="24"/>
              </w:rPr>
              <w:t>Slate Canyon</w:t>
            </w:r>
          </w:p>
        </w:tc>
      </w:tr>
      <w:tr w:rsidR="00357818" w14:paraId="32502209" w14:textId="3A3B5AB6" w:rsidTr="00357818">
        <w:tc>
          <w:tcPr>
            <w:tcW w:w="1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CE1CEE" w14:textId="77777777" w:rsidR="00357818" w:rsidRDefault="00357818" w:rsidP="005B31E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Gsun4.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A.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95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87E40" w14:textId="77777777" w:rsidR="00357818" w:rsidRPr="00B042F4" w:rsidRDefault="00357818" w:rsidP="005B31E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proofErr w:type="spellStart"/>
            <w:r w:rsidRPr="00B042F4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Apiognomonia</w:t>
            </w:r>
            <w:proofErr w:type="spellEnd"/>
            <w:r w:rsidRPr="00B042F4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 errabunda</w:t>
            </w:r>
          </w:p>
        </w:tc>
        <w:tc>
          <w:tcPr>
            <w:tcW w:w="2070" w:type="dxa"/>
            <w:tcBorders>
              <w:left w:val="single" w:sz="6" w:space="0" w:color="000000"/>
              <w:right w:val="single" w:sz="6" w:space="0" w:color="000000"/>
            </w:tcBorders>
          </w:tcPr>
          <w:p w14:paraId="0A0AD9AC" w14:textId="2483DD48" w:rsidR="00357818" w:rsidRPr="00956D14" w:rsidRDefault="00357818" w:rsidP="00956D14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32" w:tgtFrame="_blank" w:history="1">
              <w:r w:rsidRPr="00956D14">
                <w:rPr>
                  <w:rStyle w:val="Hyperlink"/>
                  <w:rFonts w:ascii="Times New Roman" w:eastAsiaTheme="minorEastAsia" w:hAnsi="Times New Roman" w:cs="Times New Roman"/>
                  <w:color w:val="000000" w:themeColor="text1"/>
                  <w:u w:val="none"/>
                </w:rPr>
                <w:t>SH1776425.08FU</w:t>
              </w:r>
            </w:hyperlink>
          </w:p>
        </w:tc>
        <w:tc>
          <w:tcPr>
            <w:tcW w:w="2070" w:type="dxa"/>
            <w:tcBorders>
              <w:left w:val="single" w:sz="6" w:space="0" w:color="000000"/>
              <w:right w:val="single" w:sz="6" w:space="0" w:color="000000"/>
            </w:tcBorders>
          </w:tcPr>
          <w:p w14:paraId="1213CBF7" w14:textId="2E114E8E" w:rsidR="00357818" w:rsidRDefault="00C45E5A" w:rsidP="00956D14">
            <w:r w:rsidRPr="00C45E5A">
              <w:rPr>
                <w:rFonts w:ascii="Times New Roman" w:hAnsi="Times New Roman" w:cs="Times New Roman"/>
                <w:sz w:val="24"/>
                <w:szCs w:val="24"/>
              </w:rPr>
              <w:t>Slate Canyon</w:t>
            </w:r>
          </w:p>
        </w:tc>
      </w:tr>
      <w:tr w:rsidR="00357818" w14:paraId="59F93E12" w14:textId="1C848006" w:rsidTr="00357818">
        <w:tc>
          <w:tcPr>
            <w:tcW w:w="1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36835E" w14:textId="77777777" w:rsidR="00357818" w:rsidRDefault="00357818" w:rsidP="005B31E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Gsun4.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A.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3095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A8DA9" w14:textId="77777777" w:rsidR="00357818" w:rsidRPr="00B042F4" w:rsidRDefault="00357818" w:rsidP="005B31E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</w:pPr>
            <w:proofErr w:type="spellStart"/>
            <w:r w:rsidRPr="00B042F4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Pyronema</w:t>
            </w:r>
            <w:proofErr w:type="spellEnd"/>
            <w:r w:rsidRPr="00B042F4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B042F4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omphalodes</w:t>
            </w:r>
            <w:proofErr w:type="spellEnd"/>
          </w:p>
        </w:tc>
        <w:tc>
          <w:tcPr>
            <w:tcW w:w="2070" w:type="dxa"/>
            <w:tcBorders>
              <w:left w:val="single" w:sz="6" w:space="0" w:color="000000"/>
              <w:right w:val="single" w:sz="6" w:space="0" w:color="000000"/>
            </w:tcBorders>
          </w:tcPr>
          <w:p w14:paraId="7C844663" w14:textId="71CCD145" w:rsidR="00357818" w:rsidRPr="00956D14" w:rsidRDefault="00357818" w:rsidP="00956D14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33" w:tgtFrame="_blank" w:history="1">
              <w:r w:rsidRPr="00956D14">
                <w:rPr>
                  <w:rStyle w:val="Hyperlink"/>
                  <w:rFonts w:ascii="Times New Roman" w:eastAsiaTheme="minorEastAsia" w:hAnsi="Times New Roman" w:cs="Times New Roman"/>
                  <w:color w:val="000000" w:themeColor="text1"/>
                  <w:u w:val="none"/>
                </w:rPr>
                <w:t>SH1707606.08FU</w:t>
              </w:r>
            </w:hyperlink>
          </w:p>
        </w:tc>
        <w:tc>
          <w:tcPr>
            <w:tcW w:w="2070" w:type="dxa"/>
            <w:tcBorders>
              <w:left w:val="single" w:sz="6" w:space="0" w:color="000000"/>
              <w:right w:val="single" w:sz="6" w:space="0" w:color="000000"/>
            </w:tcBorders>
          </w:tcPr>
          <w:p w14:paraId="22302FFC" w14:textId="2B47C5C3" w:rsidR="00357818" w:rsidRDefault="00C45E5A" w:rsidP="00956D14">
            <w:r w:rsidRPr="00C45E5A">
              <w:rPr>
                <w:rFonts w:ascii="Times New Roman" w:hAnsi="Times New Roman" w:cs="Times New Roman"/>
                <w:sz w:val="24"/>
                <w:szCs w:val="24"/>
              </w:rPr>
              <w:t>Slate Canyon</w:t>
            </w:r>
          </w:p>
        </w:tc>
      </w:tr>
      <w:tr w:rsidR="00357818" w14:paraId="1B972E17" w14:textId="2DADAD2A" w:rsidTr="00357818">
        <w:tc>
          <w:tcPr>
            <w:tcW w:w="1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CF22C9" w14:textId="77777777" w:rsidR="00357818" w:rsidRDefault="00357818" w:rsidP="005B31E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Gsun5.2</w:t>
            </w:r>
          </w:p>
        </w:tc>
        <w:tc>
          <w:tcPr>
            <w:tcW w:w="3095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66897" w14:textId="77777777" w:rsidR="00357818" w:rsidRPr="00B042F4" w:rsidRDefault="00357818" w:rsidP="005B31E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</w:pPr>
            <w:proofErr w:type="spellStart"/>
            <w:r w:rsidRPr="00B042F4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Parafenestella</w:t>
            </w:r>
            <w:proofErr w:type="spellEnd"/>
            <w:r w:rsidRPr="00B042F4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 sp.</w:t>
            </w:r>
          </w:p>
        </w:tc>
        <w:tc>
          <w:tcPr>
            <w:tcW w:w="2070" w:type="dxa"/>
            <w:tcBorders>
              <w:left w:val="single" w:sz="6" w:space="0" w:color="000000"/>
              <w:right w:val="single" w:sz="6" w:space="0" w:color="000000"/>
            </w:tcBorders>
          </w:tcPr>
          <w:p w14:paraId="38C8369C" w14:textId="77777777" w:rsidR="00357818" w:rsidRPr="00956D14" w:rsidRDefault="00357818" w:rsidP="005B31E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highlight w:val="white"/>
              </w:rPr>
            </w:pPr>
          </w:p>
        </w:tc>
        <w:tc>
          <w:tcPr>
            <w:tcW w:w="2070" w:type="dxa"/>
            <w:tcBorders>
              <w:left w:val="single" w:sz="6" w:space="0" w:color="000000"/>
              <w:right w:val="single" w:sz="6" w:space="0" w:color="000000"/>
            </w:tcBorders>
          </w:tcPr>
          <w:p w14:paraId="7AD8FD32" w14:textId="2A424342" w:rsidR="00357818" w:rsidRPr="00956D14" w:rsidRDefault="00C45E5A" w:rsidP="005B31E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highlight w:val="white"/>
              </w:rPr>
            </w:pPr>
            <w:r w:rsidRPr="00C45E5A">
              <w:rPr>
                <w:rFonts w:ascii="Times New Roman" w:hAnsi="Times New Roman" w:cs="Times New Roman"/>
                <w:sz w:val="24"/>
                <w:szCs w:val="24"/>
              </w:rPr>
              <w:t>Slate Canyon</w:t>
            </w:r>
          </w:p>
        </w:tc>
      </w:tr>
      <w:tr w:rsidR="00357818" w14:paraId="51F87151" w14:textId="7176584E" w:rsidTr="00357818">
        <w:tc>
          <w:tcPr>
            <w:tcW w:w="1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CFFBE7" w14:textId="77777777" w:rsidR="00357818" w:rsidRDefault="00357818" w:rsidP="005B31E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Gsun5.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A</w:t>
            </w:r>
            <w:proofErr w:type="gramEnd"/>
          </w:p>
        </w:tc>
        <w:tc>
          <w:tcPr>
            <w:tcW w:w="3095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F94B2" w14:textId="77777777" w:rsidR="00357818" w:rsidRPr="00B042F4" w:rsidRDefault="00357818" w:rsidP="005B31E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B042F4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Ophiognomonia setacea</w:t>
            </w:r>
          </w:p>
        </w:tc>
        <w:tc>
          <w:tcPr>
            <w:tcW w:w="2070" w:type="dxa"/>
            <w:tcBorders>
              <w:left w:val="single" w:sz="6" w:space="0" w:color="000000"/>
              <w:right w:val="single" w:sz="6" w:space="0" w:color="000000"/>
            </w:tcBorders>
          </w:tcPr>
          <w:p w14:paraId="085A5B3B" w14:textId="662ED88B" w:rsidR="00357818" w:rsidRPr="00956D14" w:rsidRDefault="00357818" w:rsidP="00956D14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34" w:tgtFrame="_blank" w:history="1">
              <w:r w:rsidRPr="00956D14">
                <w:rPr>
                  <w:rStyle w:val="Hyperlink"/>
                  <w:rFonts w:ascii="Times New Roman" w:eastAsiaTheme="minorEastAsia" w:hAnsi="Times New Roman" w:cs="Times New Roman"/>
                  <w:color w:val="000000" w:themeColor="text1"/>
                  <w:u w:val="none"/>
                </w:rPr>
                <w:t>SH1776430.08FU</w:t>
              </w:r>
            </w:hyperlink>
          </w:p>
        </w:tc>
        <w:tc>
          <w:tcPr>
            <w:tcW w:w="2070" w:type="dxa"/>
            <w:tcBorders>
              <w:left w:val="single" w:sz="6" w:space="0" w:color="000000"/>
              <w:right w:val="single" w:sz="6" w:space="0" w:color="000000"/>
            </w:tcBorders>
          </w:tcPr>
          <w:p w14:paraId="64268CF6" w14:textId="4B1AF2CC" w:rsidR="00357818" w:rsidRDefault="00C45E5A" w:rsidP="00956D14">
            <w:r w:rsidRPr="00C45E5A">
              <w:rPr>
                <w:rFonts w:ascii="Times New Roman" w:hAnsi="Times New Roman" w:cs="Times New Roman"/>
                <w:sz w:val="24"/>
                <w:szCs w:val="24"/>
              </w:rPr>
              <w:t>Slate Canyon</w:t>
            </w:r>
          </w:p>
        </w:tc>
      </w:tr>
      <w:tr w:rsidR="00357818" w14:paraId="793F2B0A" w14:textId="35FAB779" w:rsidTr="00357818">
        <w:tc>
          <w:tcPr>
            <w:tcW w:w="1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20059F" w14:textId="77777777" w:rsidR="00357818" w:rsidRDefault="00357818" w:rsidP="005B31E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Gsun5.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A.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3095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46C65" w14:textId="63F921B5" w:rsidR="00357818" w:rsidRPr="00B042F4" w:rsidRDefault="00357818" w:rsidP="005B31E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B042F4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Ophiognomonia </w:t>
            </w:r>
            <w:r w:rsidRPr="00B042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2070" w:type="dxa"/>
            <w:tcBorders>
              <w:left w:val="single" w:sz="6" w:space="0" w:color="000000"/>
              <w:right w:val="single" w:sz="6" w:space="0" w:color="000000"/>
            </w:tcBorders>
          </w:tcPr>
          <w:p w14:paraId="4BBC670B" w14:textId="39E2A400" w:rsidR="00357818" w:rsidRPr="00956D14" w:rsidRDefault="00357818" w:rsidP="00956D14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35" w:tgtFrame="_blank" w:history="1">
              <w:r w:rsidRPr="00956D14">
                <w:rPr>
                  <w:rStyle w:val="Hyperlink"/>
                  <w:rFonts w:ascii="Times New Roman" w:eastAsiaTheme="minorEastAsia" w:hAnsi="Times New Roman" w:cs="Times New Roman"/>
                  <w:color w:val="000000" w:themeColor="text1"/>
                  <w:u w:val="none"/>
                </w:rPr>
                <w:t>SH1776430.08FU</w:t>
              </w:r>
            </w:hyperlink>
          </w:p>
        </w:tc>
        <w:tc>
          <w:tcPr>
            <w:tcW w:w="2070" w:type="dxa"/>
            <w:tcBorders>
              <w:left w:val="single" w:sz="6" w:space="0" w:color="000000"/>
              <w:right w:val="single" w:sz="6" w:space="0" w:color="000000"/>
            </w:tcBorders>
          </w:tcPr>
          <w:p w14:paraId="6E5D6B54" w14:textId="5885679C" w:rsidR="00357818" w:rsidRDefault="00C45E5A" w:rsidP="00956D14">
            <w:r w:rsidRPr="00C45E5A">
              <w:rPr>
                <w:rFonts w:ascii="Times New Roman" w:hAnsi="Times New Roman" w:cs="Times New Roman"/>
                <w:sz w:val="24"/>
                <w:szCs w:val="24"/>
              </w:rPr>
              <w:t>Slate Canyon</w:t>
            </w:r>
          </w:p>
        </w:tc>
      </w:tr>
      <w:tr w:rsidR="00357818" w14:paraId="3F08F180" w14:textId="10EB7592" w:rsidTr="00357818">
        <w:tc>
          <w:tcPr>
            <w:tcW w:w="1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63225C" w14:textId="77777777" w:rsidR="00357818" w:rsidRDefault="00357818" w:rsidP="005B31E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Gsun5.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A.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095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9E37D" w14:textId="77777777" w:rsidR="00357818" w:rsidRPr="00B042F4" w:rsidRDefault="00357818" w:rsidP="005B31E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proofErr w:type="spellStart"/>
            <w:r w:rsidRPr="00B042F4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Coniochaetales</w:t>
            </w:r>
            <w:proofErr w:type="spellEnd"/>
          </w:p>
        </w:tc>
        <w:tc>
          <w:tcPr>
            <w:tcW w:w="2070" w:type="dxa"/>
            <w:tcBorders>
              <w:left w:val="single" w:sz="6" w:space="0" w:color="000000"/>
              <w:right w:val="single" w:sz="6" w:space="0" w:color="000000"/>
            </w:tcBorders>
          </w:tcPr>
          <w:p w14:paraId="7E76A315" w14:textId="77777777" w:rsidR="00357818" w:rsidRPr="00956D14" w:rsidRDefault="00357818" w:rsidP="005B31E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highlight w:val="white"/>
              </w:rPr>
            </w:pPr>
          </w:p>
        </w:tc>
        <w:tc>
          <w:tcPr>
            <w:tcW w:w="2070" w:type="dxa"/>
            <w:tcBorders>
              <w:left w:val="single" w:sz="6" w:space="0" w:color="000000"/>
              <w:right w:val="single" w:sz="6" w:space="0" w:color="000000"/>
            </w:tcBorders>
          </w:tcPr>
          <w:p w14:paraId="340A25DA" w14:textId="303272CE" w:rsidR="00357818" w:rsidRPr="00956D14" w:rsidRDefault="00C45E5A" w:rsidP="005B31E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highlight w:val="white"/>
              </w:rPr>
            </w:pPr>
            <w:r w:rsidRPr="00C45E5A">
              <w:rPr>
                <w:rFonts w:ascii="Times New Roman" w:hAnsi="Times New Roman" w:cs="Times New Roman"/>
                <w:sz w:val="24"/>
                <w:szCs w:val="24"/>
              </w:rPr>
              <w:t>Slate Canyon</w:t>
            </w:r>
          </w:p>
        </w:tc>
      </w:tr>
      <w:tr w:rsidR="00357818" w14:paraId="23F86CAD" w14:textId="045ADE70" w:rsidTr="00357818">
        <w:tc>
          <w:tcPr>
            <w:tcW w:w="1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259317" w14:textId="77777777" w:rsidR="00357818" w:rsidRDefault="00357818" w:rsidP="005B31E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Gsun6.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A</w:t>
            </w:r>
            <w:proofErr w:type="gramEnd"/>
          </w:p>
        </w:tc>
        <w:tc>
          <w:tcPr>
            <w:tcW w:w="3095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8CBA0" w14:textId="77777777" w:rsidR="00357818" w:rsidRPr="00B042F4" w:rsidRDefault="00357818" w:rsidP="005B31E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proofErr w:type="spellStart"/>
            <w:r w:rsidRPr="00B042F4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Coniochaeta</w:t>
            </w:r>
            <w:proofErr w:type="spellEnd"/>
            <w:r w:rsidRPr="00B042F4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 polymorpha</w:t>
            </w:r>
          </w:p>
        </w:tc>
        <w:tc>
          <w:tcPr>
            <w:tcW w:w="2070" w:type="dxa"/>
            <w:tcBorders>
              <w:left w:val="single" w:sz="6" w:space="0" w:color="000000"/>
              <w:right w:val="single" w:sz="6" w:space="0" w:color="000000"/>
            </w:tcBorders>
          </w:tcPr>
          <w:p w14:paraId="5455A581" w14:textId="4D6CED49" w:rsidR="00357818" w:rsidRPr="00956D14" w:rsidRDefault="00357818" w:rsidP="00956D14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36" w:tgtFrame="_blank" w:history="1">
              <w:r w:rsidRPr="00956D14">
                <w:rPr>
                  <w:rStyle w:val="Hyperlink"/>
                  <w:rFonts w:ascii="Times New Roman" w:eastAsiaTheme="minorEastAsia" w:hAnsi="Times New Roman" w:cs="Times New Roman"/>
                  <w:color w:val="000000" w:themeColor="text1"/>
                  <w:u w:val="none"/>
                </w:rPr>
                <w:t>SH1837180.08FU</w:t>
              </w:r>
            </w:hyperlink>
          </w:p>
        </w:tc>
        <w:tc>
          <w:tcPr>
            <w:tcW w:w="2070" w:type="dxa"/>
            <w:tcBorders>
              <w:left w:val="single" w:sz="6" w:space="0" w:color="000000"/>
              <w:right w:val="single" w:sz="6" w:space="0" w:color="000000"/>
            </w:tcBorders>
          </w:tcPr>
          <w:p w14:paraId="2D1411AE" w14:textId="1A6B0EF9" w:rsidR="00357818" w:rsidRDefault="00C45E5A" w:rsidP="00956D14">
            <w:r w:rsidRPr="00C45E5A">
              <w:rPr>
                <w:rFonts w:ascii="Times New Roman" w:hAnsi="Times New Roman" w:cs="Times New Roman"/>
                <w:sz w:val="24"/>
                <w:szCs w:val="24"/>
              </w:rPr>
              <w:t>Slate Canyon</w:t>
            </w:r>
          </w:p>
        </w:tc>
      </w:tr>
      <w:tr w:rsidR="00357818" w14:paraId="5D19FACF" w14:textId="75F71361" w:rsidTr="00357818">
        <w:tc>
          <w:tcPr>
            <w:tcW w:w="1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6E017E" w14:textId="77777777" w:rsidR="00357818" w:rsidRDefault="00357818" w:rsidP="005B31E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Gsun6.8</w:t>
            </w:r>
          </w:p>
        </w:tc>
        <w:tc>
          <w:tcPr>
            <w:tcW w:w="3095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BEDAD" w14:textId="77777777" w:rsidR="00357818" w:rsidRPr="00B042F4" w:rsidRDefault="00357818" w:rsidP="005B31E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proofErr w:type="spellStart"/>
            <w:r w:rsidRPr="00B042F4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Apiognomonia</w:t>
            </w:r>
            <w:proofErr w:type="spellEnd"/>
            <w:r w:rsidRPr="00B042F4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 errabunda</w:t>
            </w:r>
          </w:p>
        </w:tc>
        <w:tc>
          <w:tcPr>
            <w:tcW w:w="2070" w:type="dxa"/>
            <w:tcBorders>
              <w:left w:val="single" w:sz="6" w:space="0" w:color="000000"/>
              <w:right w:val="single" w:sz="6" w:space="0" w:color="000000"/>
            </w:tcBorders>
          </w:tcPr>
          <w:p w14:paraId="4AAAA354" w14:textId="776F751C" w:rsidR="00357818" w:rsidRPr="00956D14" w:rsidRDefault="00357818" w:rsidP="00956D14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37" w:tgtFrame="_blank" w:history="1">
              <w:r w:rsidRPr="00956D14">
                <w:rPr>
                  <w:rStyle w:val="Hyperlink"/>
                  <w:rFonts w:ascii="Times New Roman" w:eastAsiaTheme="minorEastAsia" w:hAnsi="Times New Roman" w:cs="Times New Roman"/>
                  <w:color w:val="000000" w:themeColor="text1"/>
                  <w:u w:val="none"/>
                </w:rPr>
                <w:t>SH1776425.08FU</w:t>
              </w:r>
            </w:hyperlink>
          </w:p>
        </w:tc>
        <w:tc>
          <w:tcPr>
            <w:tcW w:w="2070" w:type="dxa"/>
            <w:tcBorders>
              <w:left w:val="single" w:sz="6" w:space="0" w:color="000000"/>
              <w:right w:val="single" w:sz="6" w:space="0" w:color="000000"/>
            </w:tcBorders>
          </w:tcPr>
          <w:p w14:paraId="22AF61E8" w14:textId="2248B677" w:rsidR="00357818" w:rsidRDefault="00C45E5A" w:rsidP="00956D14">
            <w:r w:rsidRPr="00C45E5A">
              <w:rPr>
                <w:rFonts w:ascii="Times New Roman" w:hAnsi="Times New Roman" w:cs="Times New Roman"/>
                <w:sz w:val="24"/>
                <w:szCs w:val="24"/>
              </w:rPr>
              <w:t>Slate Canyon</w:t>
            </w:r>
          </w:p>
        </w:tc>
      </w:tr>
      <w:tr w:rsidR="00357818" w14:paraId="14AFED55" w14:textId="3D4BC9E3" w:rsidTr="00357818">
        <w:tc>
          <w:tcPr>
            <w:tcW w:w="1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B7C5DE" w14:textId="77777777" w:rsidR="00357818" w:rsidRDefault="00357818" w:rsidP="005B31E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Gsun6.9</w:t>
            </w:r>
          </w:p>
        </w:tc>
        <w:tc>
          <w:tcPr>
            <w:tcW w:w="3095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EBA5A" w14:textId="14989311" w:rsidR="00357818" w:rsidRPr="00B042F4" w:rsidRDefault="00357818" w:rsidP="005B31E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B042F4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Ophiognomonia </w:t>
            </w:r>
            <w:r w:rsidRPr="00B042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2070" w:type="dxa"/>
            <w:tcBorders>
              <w:left w:val="single" w:sz="6" w:space="0" w:color="000000"/>
              <w:right w:val="single" w:sz="6" w:space="0" w:color="000000"/>
            </w:tcBorders>
          </w:tcPr>
          <w:p w14:paraId="71B65AD0" w14:textId="54C4C86C" w:rsidR="00357818" w:rsidRPr="00956D14" w:rsidRDefault="00357818" w:rsidP="00956D14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38" w:tgtFrame="_blank" w:history="1">
              <w:r w:rsidRPr="00956D14">
                <w:rPr>
                  <w:rStyle w:val="Hyperlink"/>
                  <w:rFonts w:ascii="Times New Roman" w:eastAsiaTheme="minorEastAsia" w:hAnsi="Times New Roman" w:cs="Times New Roman"/>
                  <w:color w:val="000000" w:themeColor="text1"/>
                  <w:u w:val="none"/>
                </w:rPr>
                <w:t>SH1776430.08FU</w:t>
              </w:r>
            </w:hyperlink>
          </w:p>
        </w:tc>
        <w:tc>
          <w:tcPr>
            <w:tcW w:w="2070" w:type="dxa"/>
            <w:tcBorders>
              <w:left w:val="single" w:sz="6" w:space="0" w:color="000000"/>
              <w:right w:val="single" w:sz="6" w:space="0" w:color="000000"/>
            </w:tcBorders>
          </w:tcPr>
          <w:p w14:paraId="1F8CE3AE" w14:textId="61A1F6E3" w:rsidR="00357818" w:rsidRDefault="00C45E5A" w:rsidP="00956D14">
            <w:r w:rsidRPr="00C45E5A">
              <w:rPr>
                <w:rFonts w:ascii="Times New Roman" w:hAnsi="Times New Roman" w:cs="Times New Roman"/>
                <w:sz w:val="24"/>
                <w:szCs w:val="24"/>
              </w:rPr>
              <w:t>Slate Canyon</w:t>
            </w:r>
          </w:p>
        </w:tc>
      </w:tr>
    </w:tbl>
    <w:p w14:paraId="3C30992A" w14:textId="77777777" w:rsidR="00C1443B" w:rsidRDefault="00C1443B" w:rsidP="00C1443B"/>
    <w:p w14:paraId="2F70BE72" w14:textId="77777777" w:rsidR="000567EC" w:rsidRDefault="000567EC"/>
    <w:sectPr w:rsidR="000567EC" w:rsidSect="0094695F">
      <w:footerReference w:type="default" r:id="rId39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47E1DB" w14:textId="77777777" w:rsidR="0075387A" w:rsidRDefault="0075387A">
      <w:pPr>
        <w:spacing w:line="240" w:lineRule="auto"/>
      </w:pPr>
      <w:r>
        <w:separator/>
      </w:r>
    </w:p>
  </w:endnote>
  <w:endnote w:type="continuationSeparator" w:id="0">
    <w:p w14:paraId="163FD01B" w14:textId="77777777" w:rsidR="0075387A" w:rsidRDefault="0075387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04FA95" w14:textId="77777777" w:rsidR="00A75647" w:rsidRDefault="00000000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69E6DD" w14:textId="77777777" w:rsidR="0075387A" w:rsidRDefault="0075387A">
      <w:pPr>
        <w:spacing w:line="240" w:lineRule="auto"/>
      </w:pPr>
      <w:r>
        <w:separator/>
      </w:r>
    </w:p>
  </w:footnote>
  <w:footnote w:type="continuationSeparator" w:id="0">
    <w:p w14:paraId="279EC7BC" w14:textId="77777777" w:rsidR="0075387A" w:rsidRDefault="0075387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443B"/>
    <w:rsid w:val="000567EC"/>
    <w:rsid w:val="001452EB"/>
    <w:rsid w:val="002758EE"/>
    <w:rsid w:val="00357818"/>
    <w:rsid w:val="005B31E8"/>
    <w:rsid w:val="006E097B"/>
    <w:rsid w:val="0075387A"/>
    <w:rsid w:val="0086061D"/>
    <w:rsid w:val="00956D14"/>
    <w:rsid w:val="00A75546"/>
    <w:rsid w:val="00B042F4"/>
    <w:rsid w:val="00C1443B"/>
    <w:rsid w:val="00C45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3239EA"/>
  <w15:chartTrackingRefBased/>
  <w15:docId w15:val="{DC140A9B-2299-5042-93C6-7B63122EA6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443B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1443B"/>
  </w:style>
  <w:style w:type="character" w:styleId="Hyperlink">
    <w:name w:val="Hyperlink"/>
    <w:basedOn w:val="DefaultParagraphFont"/>
    <w:uiPriority w:val="99"/>
    <w:unhideWhenUsed/>
    <w:rsid w:val="00A7554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7554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unite.ut.ee/bl_forw_sh.php?sh_name=SH1776477.08FU" TargetMode="External"/><Relationship Id="rId18" Type="http://schemas.openxmlformats.org/officeDocument/2006/relationships/hyperlink" Target="https://unite.ut.ee/bl_forw_sh.php?sh_name=SH1776477.08FU" TargetMode="External"/><Relationship Id="rId26" Type="http://schemas.openxmlformats.org/officeDocument/2006/relationships/hyperlink" Target="https://unite.ut.ee/bl_forw_sh.php?sh_name=SH1776430.08FU" TargetMode="External"/><Relationship Id="rId39" Type="http://schemas.openxmlformats.org/officeDocument/2006/relationships/footer" Target="footer1.xml"/><Relationship Id="rId21" Type="http://schemas.openxmlformats.org/officeDocument/2006/relationships/hyperlink" Target="https://unite.ut.ee/bl_forw_sh.php?sh_name=SH1744655.08FU" TargetMode="External"/><Relationship Id="rId34" Type="http://schemas.openxmlformats.org/officeDocument/2006/relationships/hyperlink" Target="https://unite.ut.ee/bl_forw_sh.php?sh_name=SH1776430.08FU" TargetMode="External"/><Relationship Id="rId7" Type="http://schemas.openxmlformats.org/officeDocument/2006/relationships/hyperlink" Target="https://unite.ut.ee/bl_forw_sh.php?sh_name=SH1744611.08FU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unite.ut.ee/bl_forw_sh.php?sh_name=SH1668522.08FU" TargetMode="External"/><Relationship Id="rId20" Type="http://schemas.openxmlformats.org/officeDocument/2006/relationships/hyperlink" Target="https://unite.ut.ee/bl_forw_sh.php?sh_name=SH1776477.08FU" TargetMode="External"/><Relationship Id="rId29" Type="http://schemas.openxmlformats.org/officeDocument/2006/relationships/hyperlink" Target="https://unite.ut.ee/bl_forw_sh.php?sh_name=SH1776430.08FU" TargetMode="External"/><Relationship Id="rId41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unite.ut.ee/bl_forw_sh.php?sh_name=SH1776477.08FU" TargetMode="External"/><Relationship Id="rId11" Type="http://schemas.openxmlformats.org/officeDocument/2006/relationships/hyperlink" Target="https://unite.ut.ee/bl_forw_sh.php?sh_name=SH1776477.08FU" TargetMode="External"/><Relationship Id="rId24" Type="http://schemas.openxmlformats.org/officeDocument/2006/relationships/hyperlink" Target="https://unite.ut.ee/bl_forw_sh.php?sh_name=SH1776425.08FU" TargetMode="External"/><Relationship Id="rId32" Type="http://schemas.openxmlformats.org/officeDocument/2006/relationships/hyperlink" Target="https://unite.ut.ee/bl_forw_sh.php?sh_name=SH1776425.08FU" TargetMode="External"/><Relationship Id="rId37" Type="http://schemas.openxmlformats.org/officeDocument/2006/relationships/hyperlink" Target="https://unite.ut.ee/bl_forw_sh.php?sh_name=SH1776425.08FU" TargetMode="External"/><Relationship Id="rId40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hyperlink" Target="https://unite.ut.ee/bl_forw_sh.php?sh_name=SH1776477.08FU" TargetMode="External"/><Relationship Id="rId23" Type="http://schemas.openxmlformats.org/officeDocument/2006/relationships/hyperlink" Target="https://unite.ut.ee/bl_forw_sh.php?sh_name=SH1776477.08FU" TargetMode="External"/><Relationship Id="rId28" Type="http://schemas.openxmlformats.org/officeDocument/2006/relationships/hyperlink" Target="https://unite.ut.ee/bl_forw_sh.php?sh_name=SH1776430.08FU" TargetMode="External"/><Relationship Id="rId36" Type="http://schemas.openxmlformats.org/officeDocument/2006/relationships/hyperlink" Target="https://unite.ut.ee/bl_forw_sh.php?sh_name=SH1837180.08FU" TargetMode="External"/><Relationship Id="rId10" Type="http://schemas.openxmlformats.org/officeDocument/2006/relationships/hyperlink" Target="https://unite.ut.ee/bl_forw_sh.php?sh_name=SH1707615.08FU" TargetMode="External"/><Relationship Id="rId19" Type="http://schemas.openxmlformats.org/officeDocument/2006/relationships/hyperlink" Target="https://unite.ut.ee/bl_forw_sh.php?sh_name=SH1776477.08FU" TargetMode="External"/><Relationship Id="rId31" Type="http://schemas.openxmlformats.org/officeDocument/2006/relationships/hyperlink" Target="https://unite.ut.ee/bl_forw_sh.php?sh_name=SH1776430.08FU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unite.ut.ee/bl_forw_sh.php?sh_name=SH1776430.08FU" TargetMode="External"/><Relationship Id="rId14" Type="http://schemas.openxmlformats.org/officeDocument/2006/relationships/hyperlink" Target="https://unite.ut.ee/bl_forw_sh.php?sh_name=SH1744611.08FU" TargetMode="External"/><Relationship Id="rId22" Type="http://schemas.openxmlformats.org/officeDocument/2006/relationships/hyperlink" Target="https://unite.ut.ee/bl_forw_sh.php?sh_name=SH1776430.08FU" TargetMode="External"/><Relationship Id="rId27" Type="http://schemas.openxmlformats.org/officeDocument/2006/relationships/hyperlink" Target="https://unite.ut.ee/bl_forw_sh.php?sh_name=SH1776430.08FU" TargetMode="External"/><Relationship Id="rId30" Type="http://schemas.openxmlformats.org/officeDocument/2006/relationships/hyperlink" Target="https://unite.ut.ee/bl_forw_sh.php?sh_name=SH1776430.08FU" TargetMode="External"/><Relationship Id="rId35" Type="http://schemas.openxmlformats.org/officeDocument/2006/relationships/hyperlink" Target="https://unite.ut.ee/bl_forw_sh.php?sh_name=SH1776430.08FU" TargetMode="External"/><Relationship Id="rId8" Type="http://schemas.openxmlformats.org/officeDocument/2006/relationships/hyperlink" Target="https://unite.ut.ee/bl_forw_sh.php?sh_name=SH1776477.08FU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unite.ut.ee/bl_forw_sh.php?sh_name=SH1776477.08FU" TargetMode="External"/><Relationship Id="rId17" Type="http://schemas.openxmlformats.org/officeDocument/2006/relationships/hyperlink" Target="https://unite.ut.ee/bl_forw_sh.php?sh_name=SH1744611.08FU" TargetMode="External"/><Relationship Id="rId25" Type="http://schemas.openxmlformats.org/officeDocument/2006/relationships/hyperlink" Target="https://unite.ut.ee/bl_forw_sh.php?sh_name=SH1776425.08FU" TargetMode="External"/><Relationship Id="rId33" Type="http://schemas.openxmlformats.org/officeDocument/2006/relationships/hyperlink" Target="https://unite.ut.ee/bl_forw_sh.php?sh_name=SH1707606.08FU" TargetMode="External"/><Relationship Id="rId38" Type="http://schemas.openxmlformats.org/officeDocument/2006/relationships/hyperlink" Target="https://unite.ut.ee/bl_forw_sh.php?sh_name=SH1776430.08F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781</Words>
  <Characters>4454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er Koide</dc:creator>
  <cp:keywords/>
  <dc:description/>
  <cp:lastModifiedBy>Roger Koide</cp:lastModifiedBy>
  <cp:revision>6</cp:revision>
  <dcterms:created xsi:type="dcterms:W3CDTF">2022-07-28T18:05:00Z</dcterms:created>
  <dcterms:modified xsi:type="dcterms:W3CDTF">2022-07-28T22:44:00Z</dcterms:modified>
</cp:coreProperties>
</file>